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7C28" w14:textId="426647CC" w:rsidR="00AE2C8C" w:rsidRPr="00CB4362" w:rsidRDefault="00451229" w:rsidP="00451229">
      <w:pPr>
        <w:pStyle w:val="Heading1"/>
        <w:rPr>
          <w:sz w:val="22"/>
          <w:szCs w:val="22"/>
        </w:rPr>
      </w:pPr>
      <w:r w:rsidRPr="00CB4362">
        <w:rPr>
          <w:sz w:val="22"/>
          <w:szCs w:val="22"/>
        </w:rPr>
        <w:t>Supplemental Tables</w:t>
      </w:r>
    </w:p>
    <w:p w14:paraId="23421FA8" w14:textId="27E58B2D" w:rsidR="00451229" w:rsidRPr="00CB4362" w:rsidRDefault="003870B3" w:rsidP="0014192E">
      <w:pPr>
        <w:pStyle w:val="Caption"/>
        <w:rPr>
          <w:sz w:val="22"/>
          <w:szCs w:val="22"/>
        </w:rPr>
      </w:pPr>
      <w:r w:rsidRPr="00CB4362">
        <w:rPr>
          <w:sz w:val="22"/>
          <w:szCs w:val="22"/>
        </w:rPr>
        <w:t xml:space="preserve">Supplemental </w:t>
      </w:r>
      <w:r w:rsidR="00451229" w:rsidRPr="00CB4362">
        <w:rPr>
          <w:sz w:val="22"/>
          <w:szCs w:val="22"/>
        </w:rPr>
        <w:t xml:space="preserve">Table </w:t>
      </w:r>
      <w:r w:rsidRPr="00CB4362">
        <w:rPr>
          <w:sz w:val="22"/>
          <w:szCs w:val="22"/>
        </w:rPr>
        <w:fldChar w:fldCharType="begin"/>
      </w:r>
      <w:r w:rsidRPr="00CB4362">
        <w:rPr>
          <w:sz w:val="22"/>
          <w:szCs w:val="22"/>
        </w:rPr>
        <w:instrText xml:space="preserve"> SEQ Table \* ARABIC </w:instrText>
      </w:r>
      <w:r w:rsidRPr="00CB4362">
        <w:rPr>
          <w:sz w:val="22"/>
          <w:szCs w:val="22"/>
        </w:rPr>
        <w:fldChar w:fldCharType="separate"/>
      </w:r>
      <w:r w:rsidR="0014192E" w:rsidRPr="00CB4362">
        <w:rPr>
          <w:noProof/>
          <w:sz w:val="22"/>
          <w:szCs w:val="22"/>
        </w:rPr>
        <w:t>1</w:t>
      </w:r>
      <w:r w:rsidRPr="00CB4362">
        <w:rPr>
          <w:noProof/>
          <w:sz w:val="22"/>
          <w:szCs w:val="22"/>
        </w:rPr>
        <w:fldChar w:fldCharType="end"/>
      </w:r>
      <w:r w:rsidR="00451229" w:rsidRPr="00CB4362">
        <w:rPr>
          <w:sz w:val="22"/>
          <w:szCs w:val="22"/>
        </w:rPr>
        <w:t xml:space="preserve">: Statistical tests for </w:t>
      </w:r>
      <w:r w:rsidR="00517EE8" w:rsidRPr="00CB4362">
        <w:rPr>
          <w:sz w:val="22"/>
          <w:szCs w:val="22"/>
        </w:rPr>
        <w:t>neuron spike trains</w:t>
      </w:r>
      <w:r w:rsidR="00451229" w:rsidRPr="00CB4362">
        <w:rPr>
          <w:sz w:val="22"/>
          <w:szCs w:val="22"/>
        </w:rPr>
        <w:t>.</w:t>
      </w:r>
    </w:p>
    <w:tbl>
      <w:tblPr>
        <w:tblStyle w:val="TableGrid"/>
        <w:tblW w:w="14359" w:type="dxa"/>
        <w:tblLayout w:type="fixed"/>
        <w:tblLook w:val="04A0" w:firstRow="1" w:lastRow="0" w:firstColumn="1" w:lastColumn="0" w:noHBand="0" w:noVBand="1"/>
      </w:tblPr>
      <w:tblGrid>
        <w:gridCol w:w="1660"/>
        <w:gridCol w:w="1665"/>
        <w:gridCol w:w="1665"/>
        <w:gridCol w:w="1249"/>
        <w:gridCol w:w="4789"/>
        <w:gridCol w:w="3331"/>
      </w:tblGrid>
      <w:tr w:rsidR="00677B45" w:rsidRPr="00CB4362" w14:paraId="3B718641" w14:textId="5F979A75" w:rsidTr="00677B45">
        <w:trPr>
          <w:trHeight w:val="885"/>
        </w:trPr>
        <w:tc>
          <w:tcPr>
            <w:tcW w:w="1660" w:type="dxa"/>
            <w:vAlign w:val="center"/>
          </w:tcPr>
          <w:p w14:paraId="3AC52B9A" w14:textId="6DCA927E" w:rsidR="00677B45" w:rsidRPr="00CB4362" w:rsidRDefault="00677B45" w:rsidP="0077798A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Categorical variable</w:t>
            </w:r>
          </w:p>
        </w:tc>
        <w:tc>
          <w:tcPr>
            <w:tcW w:w="1665" w:type="dxa"/>
            <w:vAlign w:val="center"/>
          </w:tcPr>
          <w:p w14:paraId="392675EF" w14:textId="43942840" w:rsidR="00677B45" w:rsidRPr="00CB4362" w:rsidRDefault="00677B45" w:rsidP="0077798A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Null hypothesis (H</w:t>
            </w:r>
            <w:r w:rsidRPr="00CB4362">
              <w:rPr>
                <w:b/>
                <w:bCs/>
                <w:sz w:val="22"/>
                <w:szCs w:val="22"/>
                <w:vertAlign w:val="subscript"/>
              </w:rPr>
              <w:t>0</w:t>
            </w:r>
            <w:r w:rsidRPr="00CB436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65" w:type="dxa"/>
            <w:vAlign w:val="center"/>
          </w:tcPr>
          <w:p w14:paraId="784FD4B4" w14:textId="45FCEFA0" w:rsidR="00677B45" w:rsidRPr="00CB4362" w:rsidRDefault="00677B45" w:rsidP="0077798A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Alternative hypothesis (H</w:t>
            </w:r>
            <w:r w:rsidRPr="00CB4362">
              <w:rPr>
                <w:b/>
                <w:bCs/>
                <w:sz w:val="22"/>
                <w:szCs w:val="22"/>
                <w:vertAlign w:val="subscript"/>
              </w:rPr>
              <w:t>A</w:t>
            </w:r>
            <w:r w:rsidRPr="00CB436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49" w:type="dxa"/>
            <w:vAlign w:val="center"/>
          </w:tcPr>
          <w:p w14:paraId="13871424" w14:textId="22BE4452" w:rsidR="00677B45" w:rsidRPr="00CB4362" w:rsidRDefault="00677B45" w:rsidP="0077798A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4789" w:type="dxa"/>
            <w:vAlign w:val="center"/>
          </w:tcPr>
          <w:p w14:paraId="401C530A" w14:textId="6E2F4EC5" w:rsidR="00677B45" w:rsidRPr="00CB4362" w:rsidRDefault="00677B45" w:rsidP="0077798A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Additional restrictions/stratification</w:t>
            </w:r>
          </w:p>
        </w:tc>
        <w:tc>
          <w:tcPr>
            <w:tcW w:w="3331" w:type="dxa"/>
            <w:vAlign w:val="center"/>
          </w:tcPr>
          <w:p w14:paraId="19AA75AF" w14:textId="77777777" w:rsidR="00677B45" w:rsidRPr="00CB4362" w:rsidRDefault="00677B45" w:rsidP="0077798A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Fraction of tests with p &lt; 0.05 (number out of total)</w:t>
            </w:r>
          </w:p>
        </w:tc>
      </w:tr>
      <w:tr w:rsidR="00677B45" w:rsidRPr="00CB4362" w14:paraId="778C1F40" w14:textId="5CF89122" w:rsidTr="00677B45">
        <w:trPr>
          <w:trHeight w:val="289"/>
        </w:trPr>
        <w:tc>
          <w:tcPr>
            <w:tcW w:w="1660" w:type="dxa"/>
            <w:vMerge w:val="restart"/>
            <w:vAlign w:val="center"/>
          </w:tcPr>
          <w:p w14:paraId="31D21B5B" w14:textId="47DF643E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1665" w:type="dxa"/>
            <w:vMerge w:val="restart"/>
            <w:vAlign w:val="center"/>
          </w:tcPr>
          <w:p w14:paraId="64702F6C" w14:textId="5980C989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are normally distributed for each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1665" w:type="dxa"/>
            <w:vMerge w:val="restart"/>
            <w:vAlign w:val="center"/>
          </w:tcPr>
          <w:p w14:paraId="781B959F" w14:textId="3BC00542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are NOT normally distributed for each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1249" w:type="dxa"/>
            <w:vMerge w:val="restart"/>
            <w:vAlign w:val="center"/>
          </w:tcPr>
          <w:p w14:paraId="3ED8395F" w14:textId="299FF235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Shapiro-Wilk</w:t>
            </w:r>
          </w:p>
        </w:tc>
        <w:tc>
          <w:tcPr>
            <w:tcW w:w="4789" w:type="dxa"/>
            <w:vAlign w:val="center"/>
          </w:tcPr>
          <w:p w14:paraId="081DC403" w14:textId="1153BBBD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331" w:type="dxa"/>
            <w:vAlign w:val="center"/>
          </w:tcPr>
          <w:p w14:paraId="78F55A0A" w14:textId="3B5934F1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</w:t>
            </w:r>
            <w:r w:rsidR="00344205" w:rsidRPr="00CB4362">
              <w:rPr>
                <w:sz w:val="22"/>
                <w:szCs w:val="22"/>
              </w:rPr>
              <w:t>967</w:t>
            </w:r>
            <w:r w:rsidRPr="00CB4362">
              <w:rPr>
                <w:sz w:val="22"/>
                <w:szCs w:val="22"/>
              </w:rPr>
              <w:t xml:space="preserve"> (</w:t>
            </w:r>
            <w:r w:rsidR="00344205" w:rsidRPr="00CB4362">
              <w:rPr>
                <w:sz w:val="22"/>
                <w:szCs w:val="22"/>
              </w:rPr>
              <w:t>60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344205" w:rsidRPr="00CB4362">
              <w:rPr>
                <w:sz w:val="22"/>
                <w:szCs w:val="22"/>
              </w:rPr>
              <w:t>62</w:t>
            </w:r>
            <w:r w:rsidRPr="00CB4362">
              <w:rPr>
                <w:sz w:val="22"/>
                <w:szCs w:val="22"/>
              </w:rPr>
              <w:t xml:space="preserve">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F4FEE" w:rsidRPr="00CB4362" w14:paraId="401CBA1D" w14:textId="4DE3D3A4" w:rsidTr="001E23AD">
        <w:trPr>
          <w:trHeight w:val="289"/>
        </w:trPr>
        <w:tc>
          <w:tcPr>
            <w:tcW w:w="1660" w:type="dxa"/>
            <w:vMerge/>
            <w:vAlign w:val="center"/>
          </w:tcPr>
          <w:p w14:paraId="5597D090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C28F6F5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41AABACA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0A96FC42" w14:textId="5547E1B5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5D582EFD" w14:textId="54560E03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331" w:type="dxa"/>
          </w:tcPr>
          <w:p w14:paraId="1B0F96E6" w14:textId="01AF94FC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967 (60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F4FEE" w:rsidRPr="00CB4362" w14:paraId="07992D3F" w14:textId="4FA1C67D" w:rsidTr="001E23AD">
        <w:trPr>
          <w:trHeight w:val="289"/>
        </w:trPr>
        <w:tc>
          <w:tcPr>
            <w:tcW w:w="1660" w:type="dxa"/>
            <w:vMerge/>
            <w:vAlign w:val="center"/>
          </w:tcPr>
          <w:p w14:paraId="291CCC18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0CE7B3A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407B4C18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1C5A36FD" w14:textId="4DCCAFA6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BFC565C" w14:textId="04646674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331" w:type="dxa"/>
          </w:tcPr>
          <w:p w14:paraId="2A89E815" w14:textId="5B0F1120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967 (60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F4FEE" w:rsidRPr="00CB4362" w14:paraId="6ED5CCE7" w14:textId="54EB7F67" w:rsidTr="001E23AD">
        <w:trPr>
          <w:trHeight w:val="289"/>
        </w:trPr>
        <w:tc>
          <w:tcPr>
            <w:tcW w:w="1660" w:type="dxa"/>
            <w:vMerge/>
            <w:vAlign w:val="center"/>
          </w:tcPr>
          <w:p w14:paraId="1A698588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D347C5C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E59A575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4193B9FA" w14:textId="552317EC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5B527C84" w14:textId="1ABB300F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331" w:type="dxa"/>
          </w:tcPr>
          <w:p w14:paraId="067FC5D9" w14:textId="5F832D14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967 (60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F4FEE" w:rsidRPr="00CB4362" w14:paraId="5D74971C" w14:textId="75130CA9" w:rsidTr="001E23AD">
        <w:trPr>
          <w:trHeight w:val="289"/>
        </w:trPr>
        <w:tc>
          <w:tcPr>
            <w:tcW w:w="1660" w:type="dxa"/>
            <w:vMerge/>
            <w:vAlign w:val="center"/>
          </w:tcPr>
          <w:p w14:paraId="1B22A72A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1B73C9CE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35C65BD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4411AB9E" w14:textId="102D427D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74F1A6AF" w14:textId="1A2F609B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331" w:type="dxa"/>
          </w:tcPr>
          <w:p w14:paraId="7594830E" w14:textId="3498F7F6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967 (60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F4FEE" w:rsidRPr="00CB4362" w14:paraId="67106E7B" w14:textId="13F982F5" w:rsidTr="001E23AD">
        <w:trPr>
          <w:trHeight w:val="289"/>
        </w:trPr>
        <w:tc>
          <w:tcPr>
            <w:tcW w:w="1660" w:type="dxa"/>
            <w:vMerge/>
            <w:vAlign w:val="center"/>
          </w:tcPr>
          <w:p w14:paraId="5CD60415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19677D96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BA21EB1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3249A2CF" w14:textId="7AB7E391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DF7A555" w14:textId="2699D3C8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331" w:type="dxa"/>
          </w:tcPr>
          <w:p w14:paraId="308E8852" w14:textId="6152E675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967 (60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F4FEE" w:rsidRPr="00CB4362" w14:paraId="7E007EE2" w14:textId="36EBAF1C" w:rsidTr="001E23AD">
        <w:trPr>
          <w:trHeight w:val="289"/>
        </w:trPr>
        <w:tc>
          <w:tcPr>
            <w:tcW w:w="1660" w:type="dxa"/>
            <w:vMerge/>
            <w:vAlign w:val="center"/>
          </w:tcPr>
          <w:p w14:paraId="7C6B4377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A0823D1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C78CF77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6552DEDE" w14:textId="15807798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373CD19A" w14:textId="765E5F58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331" w:type="dxa"/>
          </w:tcPr>
          <w:p w14:paraId="3341CA73" w14:textId="332088C6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967 (60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F4FEE" w:rsidRPr="00CB4362" w14:paraId="65040ABA" w14:textId="2890C467" w:rsidTr="001E23AD">
        <w:trPr>
          <w:trHeight w:val="289"/>
        </w:trPr>
        <w:tc>
          <w:tcPr>
            <w:tcW w:w="1660" w:type="dxa"/>
            <w:vMerge/>
            <w:vAlign w:val="center"/>
          </w:tcPr>
          <w:p w14:paraId="21103898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657F0BF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672BEA2B" w14:textId="77777777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76BB7479" w14:textId="41BC12D9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107042CA" w14:textId="1D7C9BF2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331" w:type="dxa"/>
          </w:tcPr>
          <w:p w14:paraId="3DBF0A89" w14:textId="6A8CAD64" w:rsidR="00FF4FEE" w:rsidRPr="00CB4362" w:rsidRDefault="00FF4FEE" w:rsidP="00FF4FE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967 (60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677B45" w:rsidRPr="00CB4362" w14:paraId="7740C967" w14:textId="18F0D3EF" w:rsidTr="00677B45">
        <w:trPr>
          <w:trHeight w:val="289"/>
        </w:trPr>
        <w:tc>
          <w:tcPr>
            <w:tcW w:w="1660" w:type="dxa"/>
            <w:vMerge w:val="restart"/>
            <w:vAlign w:val="center"/>
          </w:tcPr>
          <w:p w14:paraId="0D3830A0" w14:textId="30B8C3EA" w:rsidR="00677B45" w:rsidRPr="00CB4362" w:rsidRDefault="003724E1" w:rsidP="00DC43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s</w:t>
            </w:r>
            <w:r w:rsidR="00677B45" w:rsidRPr="00CB4362">
              <w:rPr>
                <w:sz w:val="22"/>
                <w:szCs w:val="22"/>
              </w:rPr>
              <w:t xml:space="preserve"> in a single </w:t>
            </w:r>
            <w:r>
              <w:rPr>
                <w:sz w:val="22"/>
                <w:szCs w:val="22"/>
              </w:rPr>
              <w:t>session</w:t>
            </w:r>
          </w:p>
        </w:tc>
        <w:tc>
          <w:tcPr>
            <w:tcW w:w="1665" w:type="dxa"/>
            <w:vMerge w:val="restart"/>
            <w:vAlign w:val="center"/>
          </w:tcPr>
          <w:p w14:paraId="3FAE28C4" w14:textId="3AC47CC2" w:rsidR="00677B45" w:rsidRPr="00CB4362" w:rsidRDefault="00677B45" w:rsidP="00DC43CC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or each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 does not vary across a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1665" w:type="dxa"/>
            <w:vMerge w:val="restart"/>
            <w:vAlign w:val="center"/>
          </w:tcPr>
          <w:p w14:paraId="53E97DBC" w14:textId="6BA59C27" w:rsidR="00677B45" w:rsidRPr="00CB4362" w:rsidRDefault="00677B45" w:rsidP="00DC43CC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At least one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 in the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 xml:space="preserve"> has a significantly differ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rom the others.</w:t>
            </w:r>
          </w:p>
        </w:tc>
        <w:tc>
          <w:tcPr>
            <w:tcW w:w="1249" w:type="dxa"/>
            <w:vMerge w:val="restart"/>
            <w:vAlign w:val="center"/>
          </w:tcPr>
          <w:p w14:paraId="175EBB5A" w14:textId="1AC35D93" w:rsidR="00677B45" w:rsidRPr="00CB4362" w:rsidRDefault="00677B45" w:rsidP="00DC43CC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4789" w:type="dxa"/>
            <w:vAlign w:val="center"/>
          </w:tcPr>
          <w:p w14:paraId="28461E80" w14:textId="77777777" w:rsidR="00677B45" w:rsidRPr="00CB4362" w:rsidRDefault="00677B45" w:rsidP="00DC43CC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331" w:type="dxa"/>
            <w:vAlign w:val="center"/>
          </w:tcPr>
          <w:p w14:paraId="250CCDD2" w14:textId="69BB67BE" w:rsidR="00677B45" w:rsidRPr="00CB4362" w:rsidRDefault="00677B45" w:rsidP="00DC43CC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0</w:t>
            </w:r>
            <w:r w:rsidR="00CB5592" w:rsidRPr="00CB4362">
              <w:rPr>
                <w:sz w:val="22"/>
                <w:szCs w:val="22"/>
              </w:rPr>
              <w:t>48</w:t>
            </w:r>
            <w:r w:rsidRPr="00CB4362">
              <w:rPr>
                <w:sz w:val="22"/>
                <w:szCs w:val="22"/>
              </w:rPr>
              <w:t xml:space="preserve"> (3 out of </w:t>
            </w:r>
            <w:r w:rsidR="00833CA6" w:rsidRPr="00CB4362">
              <w:rPr>
                <w:sz w:val="22"/>
                <w:szCs w:val="22"/>
              </w:rPr>
              <w:t>62</w:t>
            </w:r>
            <w:r w:rsidRPr="00CB4362">
              <w:rPr>
                <w:sz w:val="22"/>
                <w:szCs w:val="22"/>
              </w:rPr>
              <w:t xml:space="preserve">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421D223B" w14:textId="7E972A59" w:rsidTr="005320E9">
        <w:trPr>
          <w:trHeight w:val="289"/>
        </w:trPr>
        <w:tc>
          <w:tcPr>
            <w:tcW w:w="1660" w:type="dxa"/>
            <w:vMerge/>
            <w:vAlign w:val="center"/>
          </w:tcPr>
          <w:p w14:paraId="0B7B65A3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17F6E360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15DB4A81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757DA673" w14:textId="3F896B04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70677C0A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331" w:type="dxa"/>
          </w:tcPr>
          <w:p w14:paraId="4D0E8BFC" w14:textId="570990BC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5D0F840E" w14:textId="2E03B5BB" w:rsidTr="005320E9">
        <w:trPr>
          <w:trHeight w:val="289"/>
        </w:trPr>
        <w:tc>
          <w:tcPr>
            <w:tcW w:w="1660" w:type="dxa"/>
            <w:vMerge/>
            <w:vAlign w:val="center"/>
          </w:tcPr>
          <w:p w14:paraId="72B7098C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2F63113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B238421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69C5916C" w14:textId="18C5E65F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5B68CF3F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331" w:type="dxa"/>
          </w:tcPr>
          <w:p w14:paraId="5EE39D1E" w14:textId="690507FA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5810CA63" w14:textId="6E54EF64" w:rsidTr="005320E9">
        <w:trPr>
          <w:trHeight w:val="301"/>
        </w:trPr>
        <w:tc>
          <w:tcPr>
            <w:tcW w:w="1660" w:type="dxa"/>
            <w:vMerge/>
            <w:vAlign w:val="center"/>
          </w:tcPr>
          <w:p w14:paraId="3749E61A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90D4532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C072C8D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7D244928" w14:textId="1C90D9FB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741773FF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331" w:type="dxa"/>
          </w:tcPr>
          <w:p w14:paraId="42C9F034" w14:textId="58E64E81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22472932" w14:textId="3E137167" w:rsidTr="005320E9">
        <w:trPr>
          <w:trHeight w:val="289"/>
        </w:trPr>
        <w:tc>
          <w:tcPr>
            <w:tcW w:w="1660" w:type="dxa"/>
            <w:vMerge/>
            <w:vAlign w:val="center"/>
          </w:tcPr>
          <w:p w14:paraId="17312D75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4A98DC9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5A3F1A9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07B13F46" w14:textId="3A450A2B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35D51F72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331" w:type="dxa"/>
          </w:tcPr>
          <w:p w14:paraId="4C242909" w14:textId="45351215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3D624632" w14:textId="0DBE9555" w:rsidTr="005320E9">
        <w:trPr>
          <w:trHeight w:val="289"/>
        </w:trPr>
        <w:tc>
          <w:tcPr>
            <w:tcW w:w="1660" w:type="dxa"/>
            <w:vMerge/>
            <w:vAlign w:val="center"/>
          </w:tcPr>
          <w:p w14:paraId="1F041E5C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C0D75ED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624B4666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2B720261" w14:textId="7D7A924B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FD211B0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331" w:type="dxa"/>
          </w:tcPr>
          <w:p w14:paraId="48FD6D98" w14:textId="457AF2B6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6C1916B2" w14:textId="65D26840" w:rsidTr="005320E9">
        <w:trPr>
          <w:trHeight w:val="289"/>
        </w:trPr>
        <w:tc>
          <w:tcPr>
            <w:tcW w:w="1660" w:type="dxa"/>
            <w:vMerge/>
            <w:vAlign w:val="center"/>
          </w:tcPr>
          <w:p w14:paraId="7E2BCE2B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19137F0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1CA5A292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6B1BD6D0" w14:textId="7CD89A55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260CE7AB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331" w:type="dxa"/>
          </w:tcPr>
          <w:p w14:paraId="58205992" w14:textId="4C491C6B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6A128AA4" w14:textId="2CB8E253" w:rsidTr="005320E9">
        <w:trPr>
          <w:trHeight w:val="289"/>
        </w:trPr>
        <w:tc>
          <w:tcPr>
            <w:tcW w:w="1660" w:type="dxa"/>
            <w:vMerge/>
            <w:vAlign w:val="center"/>
          </w:tcPr>
          <w:p w14:paraId="198890A5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721C5A9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FE9719F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55A8B551" w14:textId="195A7FE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440C4DC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331" w:type="dxa"/>
          </w:tcPr>
          <w:p w14:paraId="03CCFD00" w14:textId="029E1E46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CB5592" w:rsidRPr="00CB4362" w14:paraId="196B9F2F" w14:textId="6BA3D6D1" w:rsidTr="005320E9">
        <w:trPr>
          <w:trHeight w:val="289"/>
        </w:trPr>
        <w:tc>
          <w:tcPr>
            <w:tcW w:w="1660" w:type="dxa"/>
            <w:vMerge/>
            <w:vAlign w:val="center"/>
          </w:tcPr>
          <w:p w14:paraId="645DA4C5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78708AF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F3D3338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126509BA" w14:textId="79B8BD25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932EAA1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false</w:t>
            </w:r>
          </w:p>
        </w:tc>
        <w:tc>
          <w:tcPr>
            <w:tcW w:w="3331" w:type="dxa"/>
          </w:tcPr>
          <w:p w14:paraId="415FF5F5" w14:textId="10974D7E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48 (3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677B45" w:rsidRPr="00CB4362" w14:paraId="69FEB6BF" w14:textId="2FD640E0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2440B5BB" w14:textId="77777777" w:rsidR="00677B45" w:rsidRPr="00CB4362" w:rsidRDefault="00677B45" w:rsidP="007B79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618882CD" w14:textId="77777777" w:rsidR="00677B45" w:rsidRPr="00CB4362" w:rsidRDefault="00677B45" w:rsidP="007B79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DA1D780" w14:textId="77777777" w:rsidR="00677B45" w:rsidRPr="00CB4362" w:rsidRDefault="00677B45" w:rsidP="007B79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 w:val="restart"/>
            <w:vAlign w:val="center"/>
          </w:tcPr>
          <w:p w14:paraId="4D0ED155" w14:textId="29E2D212" w:rsidR="00677B45" w:rsidRPr="00CB4362" w:rsidRDefault="00677B45" w:rsidP="007B791B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ANOVA</w:t>
            </w:r>
          </w:p>
        </w:tc>
        <w:tc>
          <w:tcPr>
            <w:tcW w:w="4789" w:type="dxa"/>
            <w:vAlign w:val="center"/>
          </w:tcPr>
          <w:p w14:paraId="4C818212" w14:textId="773B0F8A" w:rsidR="00677B45" w:rsidRPr="00CB4362" w:rsidRDefault="00677B45" w:rsidP="007B791B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331" w:type="dxa"/>
            <w:vAlign w:val="center"/>
          </w:tcPr>
          <w:p w14:paraId="1F67BE5D" w14:textId="5490B497" w:rsidR="00677B45" w:rsidRPr="00CB4362" w:rsidRDefault="00677B45" w:rsidP="007B791B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</w:t>
            </w:r>
            <w:r w:rsidR="00ED3189" w:rsidRPr="00CB4362">
              <w:rPr>
                <w:sz w:val="22"/>
                <w:szCs w:val="22"/>
              </w:rPr>
              <w:t>112</w:t>
            </w:r>
            <w:r w:rsidRPr="00CB4362">
              <w:rPr>
                <w:sz w:val="22"/>
                <w:szCs w:val="22"/>
              </w:rPr>
              <w:t xml:space="preserve"> (7 out of </w:t>
            </w:r>
            <w:r w:rsidR="003B1958" w:rsidRPr="00CB4362">
              <w:rPr>
                <w:sz w:val="22"/>
                <w:szCs w:val="22"/>
              </w:rPr>
              <w:t>62</w:t>
            </w:r>
            <w:r w:rsidRPr="00CB4362">
              <w:rPr>
                <w:sz w:val="22"/>
                <w:szCs w:val="22"/>
              </w:rPr>
              <w:t xml:space="preserve">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50EA6BCB" w14:textId="56B4838C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6BB5A9BB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33D5DCD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42AAB078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5444467B" w14:textId="44D536F8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5A50C1B0" w14:textId="2FD0101A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331" w:type="dxa"/>
          </w:tcPr>
          <w:p w14:paraId="67235114" w14:textId="451C0C9B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317C1E51" w14:textId="10EB68BF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4C362A6E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5069613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5086351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78B8481E" w14:textId="2940C669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50B39258" w14:textId="5C068FBC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331" w:type="dxa"/>
          </w:tcPr>
          <w:p w14:paraId="14022618" w14:textId="3E4C3060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53FE7D41" w14:textId="48FEF630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01A3DABA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60AC81F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80CE167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66AC09BA" w14:textId="1DD6E49B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70FE204F" w14:textId="02C4F46B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331" w:type="dxa"/>
          </w:tcPr>
          <w:p w14:paraId="602A5B54" w14:textId="74D2A135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5F2963F5" w14:textId="0207EC5F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65181B5A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68DE2562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CF3A68D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2D4D0AB4" w14:textId="0130171F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7FA056A8" w14:textId="58E16D88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331" w:type="dxa"/>
          </w:tcPr>
          <w:p w14:paraId="45295EDF" w14:textId="6375F603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1D7C8954" w14:textId="7A87C7F5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51EC8AC4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A945618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7797404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27B7CF35" w14:textId="1A494219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5194DABA" w14:textId="5B33F13E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331" w:type="dxa"/>
          </w:tcPr>
          <w:p w14:paraId="5697ED6E" w14:textId="239FBA92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463320F1" w14:textId="4983792D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4DAD125D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3A65221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F5F8445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1EA97563" w14:textId="59647EC0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66090FAF" w14:textId="72BACB82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331" w:type="dxa"/>
          </w:tcPr>
          <w:p w14:paraId="04AB99AC" w14:textId="45F5AA02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34398357" w14:textId="67D8AD0D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3283A601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F842FC7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6A089DBE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0D29E712" w14:textId="0E623E9C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1B926818" w14:textId="031E4154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331" w:type="dxa"/>
          </w:tcPr>
          <w:p w14:paraId="5AB0304B" w14:textId="072DDA9E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ED3189" w:rsidRPr="00CB4362" w14:paraId="0C206575" w14:textId="35FC72FA" w:rsidTr="0022095D">
        <w:trPr>
          <w:trHeight w:val="289"/>
        </w:trPr>
        <w:tc>
          <w:tcPr>
            <w:tcW w:w="1660" w:type="dxa"/>
            <w:vMerge/>
            <w:vAlign w:val="center"/>
          </w:tcPr>
          <w:p w14:paraId="1D706F22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D642C9C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DF17D76" w14:textId="77777777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071064E5" w14:textId="67986F44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1AFB615D" w14:textId="3ABCD3CF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false</w:t>
            </w:r>
          </w:p>
        </w:tc>
        <w:tc>
          <w:tcPr>
            <w:tcW w:w="3331" w:type="dxa"/>
          </w:tcPr>
          <w:p w14:paraId="38D2DACB" w14:textId="7E5E46A6" w:rsidR="00ED3189" w:rsidRPr="00CB4362" w:rsidRDefault="00ED3189" w:rsidP="00ED3189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12 (7 out of 62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677B45" w:rsidRPr="00CB4362" w14:paraId="5E8315CE" w14:textId="43B88D92" w:rsidTr="00677B45">
        <w:trPr>
          <w:trHeight w:val="289"/>
        </w:trPr>
        <w:tc>
          <w:tcPr>
            <w:tcW w:w="1660" w:type="dxa"/>
            <w:vMerge w:val="restart"/>
            <w:vAlign w:val="center"/>
          </w:tcPr>
          <w:p w14:paraId="10DC9FE8" w14:textId="245111E8" w:rsidR="00677B45" w:rsidRPr="00CB4362" w:rsidRDefault="003724E1" w:rsidP="0077798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s</w:t>
            </w:r>
            <w:r w:rsidR="00677B45" w:rsidRPr="00CB4362">
              <w:rPr>
                <w:sz w:val="22"/>
                <w:szCs w:val="22"/>
              </w:rPr>
              <w:t xml:space="preserve"> across all </w:t>
            </w:r>
            <w:r>
              <w:rPr>
                <w:sz w:val="22"/>
                <w:szCs w:val="22"/>
              </w:rPr>
              <w:t>session</w:t>
            </w:r>
            <w:r w:rsidR="00677B45" w:rsidRPr="00CB4362">
              <w:rPr>
                <w:sz w:val="22"/>
                <w:szCs w:val="22"/>
              </w:rPr>
              <w:t>s for a rat</w:t>
            </w:r>
          </w:p>
        </w:tc>
        <w:tc>
          <w:tcPr>
            <w:tcW w:w="1665" w:type="dxa"/>
            <w:vMerge w:val="restart"/>
            <w:vAlign w:val="center"/>
          </w:tcPr>
          <w:p w14:paraId="7AEF5009" w14:textId="13372FCD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or each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 does not vary </w:t>
            </w:r>
            <w:r w:rsidRPr="00CB4362">
              <w:rPr>
                <w:sz w:val="22"/>
                <w:szCs w:val="22"/>
              </w:rPr>
              <w:lastRenderedPageBreak/>
              <w:t xml:space="preserve">across all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 for a rat.</w:t>
            </w:r>
          </w:p>
        </w:tc>
        <w:tc>
          <w:tcPr>
            <w:tcW w:w="1665" w:type="dxa"/>
            <w:vMerge w:val="restart"/>
            <w:vAlign w:val="center"/>
          </w:tcPr>
          <w:p w14:paraId="4D47D36F" w14:textId="52896ECF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lastRenderedPageBreak/>
              <w:t xml:space="preserve">At least one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 across all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 xml:space="preserve">s for </w:t>
            </w:r>
            <w:r w:rsidRPr="00CB4362">
              <w:rPr>
                <w:sz w:val="22"/>
                <w:szCs w:val="22"/>
              </w:rPr>
              <w:lastRenderedPageBreak/>
              <w:t xml:space="preserve">the rat has a significantly differ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rom the others.</w:t>
            </w:r>
          </w:p>
        </w:tc>
        <w:tc>
          <w:tcPr>
            <w:tcW w:w="1249" w:type="dxa"/>
            <w:vMerge w:val="restart"/>
            <w:vAlign w:val="center"/>
          </w:tcPr>
          <w:p w14:paraId="49DE516B" w14:textId="1466F814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lastRenderedPageBreak/>
              <w:t>Kruskal-Wallis</w:t>
            </w:r>
          </w:p>
        </w:tc>
        <w:tc>
          <w:tcPr>
            <w:tcW w:w="4789" w:type="dxa"/>
            <w:vAlign w:val="center"/>
          </w:tcPr>
          <w:p w14:paraId="70E6624A" w14:textId="0DB2FADD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331" w:type="dxa"/>
            <w:vAlign w:val="center"/>
          </w:tcPr>
          <w:p w14:paraId="5155AAB7" w14:textId="0924CA26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</w:t>
            </w:r>
            <w:r w:rsidR="00CB5592" w:rsidRPr="00CB4362">
              <w:rPr>
                <w:sz w:val="22"/>
                <w:szCs w:val="22"/>
              </w:rPr>
              <w:t>7</w:t>
            </w:r>
            <w:r w:rsidRPr="00CB4362">
              <w:rPr>
                <w:sz w:val="22"/>
                <w:szCs w:val="22"/>
              </w:rPr>
              <w:t>00 (</w:t>
            </w:r>
            <w:r w:rsidR="00CB5592" w:rsidRPr="00CB4362">
              <w:rPr>
                <w:sz w:val="22"/>
                <w:szCs w:val="22"/>
              </w:rPr>
              <w:t>7</w:t>
            </w:r>
            <w:r w:rsidRPr="00CB4362">
              <w:rPr>
                <w:sz w:val="22"/>
                <w:szCs w:val="22"/>
              </w:rPr>
              <w:t xml:space="preserve"> out of 10 rats)</w:t>
            </w:r>
          </w:p>
        </w:tc>
      </w:tr>
      <w:tr w:rsidR="00CB5592" w:rsidRPr="00CB4362" w14:paraId="49F2E79A" w14:textId="3B90659F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26FF7490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1278CAF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58AFD5E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554CDD48" w14:textId="57871DB1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00D1E67B" w14:textId="264EA3FD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331" w:type="dxa"/>
          </w:tcPr>
          <w:p w14:paraId="0F83AF90" w14:textId="6EA5DE78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700 (7 out of 10 rats)</w:t>
            </w:r>
          </w:p>
        </w:tc>
      </w:tr>
      <w:tr w:rsidR="00CB5592" w:rsidRPr="00CB4362" w14:paraId="362303F9" w14:textId="20D065BE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093062BB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0485A88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224DC9F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12C5DF87" w14:textId="7026F8D4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C1CF740" w14:textId="31F5E120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331" w:type="dxa"/>
          </w:tcPr>
          <w:p w14:paraId="0E463319" w14:textId="0188B235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700 (7 out of 10 rats)</w:t>
            </w:r>
          </w:p>
        </w:tc>
      </w:tr>
      <w:tr w:rsidR="00CB5592" w:rsidRPr="00CB4362" w14:paraId="4F90ECAE" w14:textId="12C11BA7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785C42A4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6758FF5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EB02697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67205F93" w14:textId="7B30801F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5FFF85BC" w14:textId="40CA55A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331" w:type="dxa"/>
          </w:tcPr>
          <w:p w14:paraId="68BA5662" w14:textId="715C1AFB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700 (7 out of 10 rats)</w:t>
            </w:r>
          </w:p>
        </w:tc>
      </w:tr>
      <w:tr w:rsidR="00CB5592" w:rsidRPr="00CB4362" w14:paraId="59883AF2" w14:textId="01F89638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25063369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9EF011B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6B9C669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610A7154" w14:textId="16C5361D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68AA7B8E" w14:textId="2D44B705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331" w:type="dxa"/>
          </w:tcPr>
          <w:p w14:paraId="6F52E0D5" w14:textId="6546A69C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700 (7 out of 10 rats)</w:t>
            </w:r>
          </w:p>
        </w:tc>
      </w:tr>
      <w:tr w:rsidR="00CB5592" w:rsidRPr="00CB4362" w14:paraId="22A5642D" w14:textId="10C6A3FC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5A4A4196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6DC2F201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99B04CA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6ACAFA62" w14:textId="3FFD75BF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07F482B5" w14:textId="402DFC01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331" w:type="dxa"/>
          </w:tcPr>
          <w:p w14:paraId="4A470C08" w14:textId="5F3C57A4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700 (7 out of 10 rats)</w:t>
            </w:r>
          </w:p>
        </w:tc>
      </w:tr>
      <w:tr w:rsidR="00CB5592" w:rsidRPr="00CB4362" w14:paraId="3E5EA97A" w14:textId="68209BF2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3E00E0F3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42C29282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4B4E2912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3D7B62F6" w14:textId="4B13A282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1905A1F" w14:textId="3F298D40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331" w:type="dxa"/>
          </w:tcPr>
          <w:p w14:paraId="59DE4089" w14:textId="416203D6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700 (7 out of 10 rats)</w:t>
            </w:r>
          </w:p>
        </w:tc>
      </w:tr>
      <w:tr w:rsidR="00CB5592" w:rsidRPr="00CB4362" w14:paraId="67EE60C5" w14:textId="435A2B9E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509881C4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5B70AE2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BA4F6F8" w14:textId="77777777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5A2928F0" w14:textId="108A7B32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781458CC" w14:textId="381CB6C1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331" w:type="dxa"/>
          </w:tcPr>
          <w:p w14:paraId="3F9F939A" w14:textId="14DDDBAA" w:rsidR="00CB5592" w:rsidRPr="00CB4362" w:rsidRDefault="00CB5592" w:rsidP="00CB5592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700 (7 out of 10 rats)</w:t>
            </w:r>
          </w:p>
        </w:tc>
      </w:tr>
      <w:tr w:rsidR="00677B45" w:rsidRPr="00CB4362" w14:paraId="6FA2C465" w14:textId="69DBFBC1" w:rsidTr="00677B45">
        <w:trPr>
          <w:trHeight w:val="289"/>
        </w:trPr>
        <w:tc>
          <w:tcPr>
            <w:tcW w:w="1660" w:type="dxa"/>
            <w:vMerge w:val="restart"/>
            <w:vAlign w:val="center"/>
          </w:tcPr>
          <w:p w14:paraId="3450C876" w14:textId="5DF4296E" w:rsidR="00677B45" w:rsidRPr="00CB4362" w:rsidRDefault="003724E1" w:rsidP="0077798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s</w:t>
            </w:r>
            <w:r w:rsidR="00677B45" w:rsidRPr="00CB4362">
              <w:rPr>
                <w:sz w:val="22"/>
                <w:szCs w:val="22"/>
              </w:rPr>
              <w:t xml:space="preserve"> across all </w:t>
            </w:r>
            <w:r>
              <w:rPr>
                <w:sz w:val="22"/>
                <w:szCs w:val="22"/>
              </w:rPr>
              <w:t>trials</w:t>
            </w:r>
            <w:r w:rsidR="00677B45" w:rsidRPr="00CB4362">
              <w:rPr>
                <w:sz w:val="22"/>
                <w:szCs w:val="22"/>
              </w:rPr>
              <w:t xml:space="preserve"> for all rats in the study</w:t>
            </w:r>
          </w:p>
        </w:tc>
        <w:tc>
          <w:tcPr>
            <w:tcW w:w="1665" w:type="dxa"/>
            <w:vMerge w:val="restart"/>
            <w:vAlign w:val="center"/>
          </w:tcPr>
          <w:p w14:paraId="1A27247F" w14:textId="48CCBA08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population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sampled is independent of rat in the study. </w:t>
            </w:r>
          </w:p>
        </w:tc>
        <w:tc>
          <w:tcPr>
            <w:tcW w:w="1665" w:type="dxa"/>
            <w:vMerge w:val="restart"/>
            <w:vAlign w:val="center"/>
          </w:tcPr>
          <w:p w14:paraId="00754510" w14:textId="39843631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At least one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 across all rats in the study has a significantly differ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rom the others.</w:t>
            </w:r>
          </w:p>
        </w:tc>
        <w:tc>
          <w:tcPr>
            <w:tcW w:w="1249" w:type="dxa"/>
            <w:vMerge w:val="restart"/>
            <w:vAlign w:val="center"/>
          </w:tcPr>
          <w:p w14:paraId="6AAFD681" w14:textId="72A35EB5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4789" w:type="dxa"/>
            <w:vAlign w:val="center"/>
          </w:tcPr>
          <w:p w14:paraId="76C4FFCE" w14:textId="0A0BC402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331" w:type="dxa"/>
            <w:vAlign w:val="center"/>
          </w:tcPr>
          <w:p w14:paraId="7E968615" w14:textId="666D7BF4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  <w:tr w:rsidR="00677B45" w:rsidRPr="00CB4362" w14:paraId="6CD44280" w14:textId="7C998D26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52553EC4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B55CA95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160F446D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154986C1" w14:textId="2DE71B4E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40C35EAC" w14:textId="006B249F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331" w:type="dxa"/>
            <w:vAlign w:val="center"/>
          </w:tcPr>
          <w:p w14:paraId="2213CE0B" w14:textId="2FF99670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  <w:tr w:rsidR="00677B45" w:rsidRPr="00CB4362" w14:paraId="6791A24B" w14:textId="19181E11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260825C8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219E381C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15D372A5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4DDB4477" w14:textId="62C0B458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6FDE6F35" w14:textId="29689B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331" w:type="dxa"/>
            <w:vAlign w:val="center"/>
          </w:tcPr>
          <w:p w14:paraId="435D2643" w14:textId="150D1B22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  <w:tr w:rsidR="00677B45" w:rsidRPr="00CB4362" w14:paraId="768C8DEF" w14:textId="1880D96F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590BFBCC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BC7B82C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214D56A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77F13B82" w14:textId="6BE1D77D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7C84EE06" w14:textId="2D20E472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331" w:type="dxa"/>
            <w:vAlign w:val="center"/>
          </w:tcPr>
          <w:p w14:paraId="12AC4981" w14:textId="32D6B60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  <w:tr w:rsidR="00677B45" w:rsidRPr="00CB4362" w14:paraId="1A7E35B8" w14:textId="1845F8CE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092E133F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47A51075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66238C3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227537AA" w14:textId="044C18DB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05E54276" w14:textId="61E8C1F1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331" w:type="dxa"/>
            <w:vAlign w:val="center"/>
          </w:tcPr>
          <w:p w14:paraId="47336A34" w14:textId="7211F9BD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  <w:tr w:rsidR="00677B45" w:rsidRPr="00CB4362" w14:paraId="7E8C997D" w14:textId="32979A1A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76DF8BBD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900BED4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90F8A3F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2CA5BDE2" w14:textId="31287B50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6D724C1C" w14:textId="3965188D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331" w:type="dxa"/>
            <w:vAlign w:val="center"/>
          </w:tcPr>
          <w:p w14:paraId="54DEB32D" w14:textId="36A6C7A3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  <w:tr w:rsidR="00677B45" w:rsidRPr="00CB4362" w14:paraId="3180F107" w14:textId="7957E2A5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72E94FEF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7BAC8A04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3F2D37E7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2537C7F2" w14:textId="64377916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67FE5891" w14:textId="766B9ADB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331" w:type="dxa"/>
            <w:vAlign w:val="center"/>
          </w:tcPr>
          <w:p w14:paraId="2398A1B9" w14:textId="37459B59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  <w:tr w:rsidR="00677B45" w:rsidRPr="00CB4362" w14:paraId="39249979" w14:textId="54C4FDA4" w:rsidTr="00677B45">
        <w:trPr>
          <w:trHeight w:val="289"/>
        </w:trPr>
        <w:tc>
          <w:tcPr>
            <w:tcW w:w="1660" w:type="dxa"/>
            <w:vMerge/>
            <w:vAlign w:val="center"/>
          </w:tcPr>
          <w:p w14:paraId="3AAB6393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5C17C38F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vMerge/>
            <w:vAlign w:val="center"/>
          </w:tcPr>
          <w:p w14:paraId="0DB15CB1" w14:textId="77777777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9" w:type="dxa"/>
            <w:vMerge/>
            <w:vAlign w:val="center"/>
          </w:tcPr>
          <w:p w14:paraId="16B637E4" w14:textId="44C67CDF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9" w:type="dxa"/>
            <w:vAlign w:val="center"/>
          </w:tcPr>
          <w:p w14:paraId="678AF1BA" w14:textId="1920C842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331" w:type="dxa"/>
            <w:vAlign w:val="center"/>
          </w:tcPr>
          <w:p w14:paraId="58686CD9" w14:textId="046564BA" w:rsidR="00677B45" w:rsidRPr="00CB4362" w:rsidRDefault="00677B45" w:rsidP="0077798A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667 (2 out of 3 studies)</w:t>
            </w:r>
          </w:p>
        </w:tc>
      </w:tr>
    </w:tbl>
    <w:p w14:paraId="50C6861F" w14:textId="77777777" w:rsidR="00451229" w:rsidRPr="00CB4362" w:rsidRDefault="00451229" w:rsidP="00451229">
      <w:pPr>
        <w:rPr>
          <w:sz w:val="22"/>
          <w:szCs w:val="22"/>
        </w:rPr>
      </w:pPr>
    </w:p>
    <w:p w14:paraId="41989822" w14:textId="77777777" w:rsidR="00EF2575" w:rsidRPr="00CB4362" w:rsidRDefault="00EF2575">
      <w:pPr>
        <w:rPr>
          <w:iCs/>
          <w:sz w:val="22"/>
          <w:szCs w:val="22"/>
        </w:rPr>
      </w:pPr>
      <w:r w:rsidRPr="00CB4362">
        <w:rPr>
          <w:iCs/>
          <w:sz w:val="22"/>
          <w:szCs w:val="22"/>
        </w:rPr>
        <w:br w:type="page"/>
      </w:r>
    </w:p>
    <w:p w14:paraId="5EA67F4C" w14:textId="2A4ED8C6" w:rsidR="00AD7473" w:rsidRPr="00CB4362" w:rsidRDefault="00AD7473" w:rsidP="0014192E">
      <w:pPr>
        <w:pStyle w:val="Caption"/>
        <w:rPr>
          <w:sz w:val="22"/>
          <w:szCs w:val="22"/>
        </w:rPr>
      </w:pPr>
      <w:r w:rsidRPr="00CB4362">
        <w:rPr>
          <w:sz w:val="22"/>
          <w:szCs w:val="22"/>
        </w:rPr>
        <w:lastRenderedPageBreak/>
        <w:t xml:space="preserve">Supplemental Table </w:t>
      </w:r>
      <w:r w:rsidRPr="00CB4362">
        <w:rPr>
          <w:sz w:val="22"/>
          <w:szCs w:val="22"/>
        </w:rPr>
        <w:fldChar w:fldCharType="begin"/>
      </w:r>
      <w:r w:rsidRPr="00CB4362">
        <w:rPr>
          <w:sz w:val="22"/>
          <w:szCs w:val="22"/>
        </w:rPr>
        <w:instrText xml:space="preserve"> SEQ Table \* ARABIC </w:instrText>
      </w:r>
      <w:r w:rsidRPr="00CB4362">
        <w:rPr>
          <w:sz w:val="22"/>
          <w:szCs w:val="22"/>
        </w:rPr>
        <w:fldChar w:fldCharType="separate"/>
      </w:r>
      <w:r w:rsidR="0014192E" w:rsidRPr="00CB4362">
        <w:rPr>
          <w:noProof/>
          <w:sz w:val="22"/>
          <w:szCs w:val="22"/>
        </w:rPr>
        <w:t>2</w:t>
      </w:r>
      <w:r w:rsidRPr="00CB4362">
        <w:rPr>
          <w:noProof/>
          <w:sz w:val="22"/>
          <w:szCs w:val="22"/>
        </w:rPr>
        <w:fldChar w:fldCharType="end"/>
      </w:r>
      <w:r w:rsidRPr="00CB4362">
        <w:rPr>
          <w:sz w:val="22"/>
          <w:szCs w:val="22"/>
        </w:rPr>
        <w:t>: Statistical tests for local field potentials.</w:t>
      </w:r>
    </w:p>
    <w:tbl>
      <w:tblPr>
        <w:tblStyle w:val="TableGrid"/>
        <w:tblW w:w="13670" w:type="dxa"/>
        <w:tblLayout w:type="fixed"/>
        <w:tblLook w:val="04A0" w:firstRow="1" w:lastRow="0" w:firstColumn="1" w:lastColumn="0" w:noHBand="0" w:noVBand="1"/>
      </w:tblPr>
      <w:tblGrid>
        <w:gridCol w:w="1526"/>
        <w:gridCol w:w="1542"/>
        <w:gridCol w:w="1962"/>
        <w:gridCol w:w="1170"/>
        <w:gridCol w:w="4415"/>
        <w:gridCol w:w="3055"/>
      </w:tblGrid>
      <w:tr w:rsidR="004E615F" w:rsidRPr="00CB4362" w14:paraId="4AA8A497" w14:textId="77777777" w:rsidTr="006521B6">
        <w:trPr>
          <w:trHeight w:val="860"/>
        </w:trPr>
        <w:tc>
          <w:tcPr>
            <w:tcW w:w="1526" w:type="dxa"/>
            <w:vAlign w:val="center"/>
          </w:tcPr>
          <w:p w14:paraId="346E7701" w14:textId="77777777" w:rsidR="004E615F" w:rsidRPr="00CB4362" w:rsidRDefault="004E615F" w:rsidP="004E615F">
            <w:pPr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Categorical variable</w:t>
            </w:r>
          </w:p>
        </w:tc>
        <w:tc>
          <w:tcPr>
            <w:tcW w:w="1542" w:type="dxa"/>
            <w:vAlign w:val="center"/>
          </w:tcPr>
          <w:p w14:paraId="0CD83D87" w14:textId="5D7B57F1" w:rsidR="004E615F" w:rsidRPr="00CB4362" w:rsidRDefault="004E615F" w:rsidP="004E615F">
            <w:pPr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Null hypothesis (H</w:t>
            </w:r>
            <w:r w:rsidRPr="00CB4362">
              <w:rPr>
                <w:b/>
                <w:bCs/>
                <w:sz w:val="22"/>
                <w:szCs w:val="22"/>
                <w:vertAlign w:val="subscript"/>
              </w:rPr>
              <w:t>0</w:t>
            </w:r>
            <w:r w:rsidRPr="00CB436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62" w:type="dxa"/>
            <w:vAlign w:val="center"/>
          </w:tcPr>
          <w:p w14:paraId="33B5601C" w14:textId="3C63F680" w:rsidR="004E615F" w:rsidRPr="00CB4362" w:rsidRDefault="004E615F" w:rsidP="004E615F">
            <w:pPr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 xml:space="preserve">Alternative </w:t>
            </w:r>
            <w:r w:rsidR="008E4C11" w:rsidRPr="00CB4362">
              <w:rPr>
                <w:b/>
                <w:bCs/>
                <w:sz w:val="22"/>
                <w:szCs w:val="22"/>
              </w:rPr>
              <w:t>h</w:t>
            </w:r>
            <w:r w:rsidRPr="00CB4362">
              <w:rPr>
                <w:b/>
                <w:bCs/>
                <w:sz w:val="22"/>
                <w:szCs w:val="22"/>
              </w:rPr>
              <w:t>ypothesis (H</w:t>
            </w:r>
            <w:r w:rsidRPr="00CB4362">
              <w:rPr>
                <w:b/>
                <w:bCs/>
                <w:sz w:val="22"/>
                <w:szCs w:val="22"/>
                <w:vertAlign w:val="subscript"/>
              </w:rPr>
              <w:t>A</w:t>
            </w:r>
            <w:r w:rsidRPr="00CB436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5EBD278D" w14:textId="2DB5D4E7" w:rsidR="004E615F" w:rsidRPr="00CB4362" w:rsidRDefault="004E615F" w:rsidP="004E615F">
            <w:pPr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4415" w:type="dxa"/>
            <w:vAlign w:val="center"/>
          </w:tcPr>
          <w:p w14:paraId="19A33F51" w14:textId="77777777" w:rsidR="004E615F" w:rsidRPr="00CB4362" w:rsidRDefault="004E615F" w:rsidP="004E615F">
            <w:pPr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Additional restrictions</w:t>
            </w:r>
          </w:p>
        </w:tc>
        <w:tc>
          <w:tcPr>
            <w:tcW w:w="3055" w:type="dxa"/>
            <w:vAlign w:val="center"/>
          </w:tcPr>
          <w:p w14:paraId="26C0B9E7" w14:textId="77777777" w:rsidR="004E615F" w:rsidRPr="00CB4362" w:rsidRDefault="004E615F" w:rsidP="004E615F">
            <w:pPr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Fraction of tests with p &lt; 0.05 (number out of total)</w:t>
            </w:r>
          </w:p>
        </w:tc>
      </w:tr>
      <w:tr w:rsidR="004E615F" w:rsidRPr="00CB4362" w14:paraId="739DB65A" w14:textId="77777777" w:rsidTr="006521B6">
        <w:trPr>
          <w:trHeight w:val="282"/>
        </w:trPr>
        <w:tc>
          <w:tcPr>
            <w:tcW w:w="1526" w:type="dxa"/>
            <w:vMerge w:val="restart"/>
            <w:vAlign w:val="center"/>
          </w:tcPr>
          <w:p w14:paraId="42BF0E3F" w14:textId="7777777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1542" w:type="dxa"/>
            <w:vMerge w:val="restart"/>
            <w:vAlign w:val="center"/>
          </w:tcPr>
          <w:p w14:paraId="3692551D" w14:textId="53B9EC5B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are normally distributed for each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1962" w:type="dxa"/>
            <w:vMerge w:val="restart"/>
            <w:vAlign w:val="center"/>
          </w:tcPr>
          <w:p w14:paraId="17F0508B" w14:textId="76B19E1F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are NOT normally distributed for each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vMerge w:val="restart"/>
            <w:vAlign w:val="center"/>
          </w:tcPr>
          <w:p w14:paraId="26D8054A" w14:textId="5034E2DE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Shapiro-Wilk</w:t>
            </w:r>
          </w:p>
        </w:tc>
        <w:tc>
          <w:tcPr>
            <w:tcW w:w="4415" w:type="dxa"/>
          </w:tcPr>
          <w:p w14:paraId="484FB3DC" w14:textId="7777777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055" w:type="dxa"/>
            <w:vAlign w:val="center"/>
          </w:tcPr>
          <w:p w14:paraId="34B3DFCE" w14:textId="40BC8D09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</w:t>
            </w:r>
            <w:r w:rsidR="00F41803" w:rsidRPr="00CB4362">
              <w:rPr>
                <w:sz w:val="22"/>
                <w:szCs w:val="22"/>
              </w:rPr>
              <w:t>00</w:t>
            </w:r>
            <w:r w:rsidRPr="00CB4362">
              <w:rPr>
                <w:sz w:val="22"/>
                <w:szCs w:val="22"/>
              </w:rPr>
              <w:t xml:space="preserve"> (</w:t>
            </w:r>
            <w:r w:rsidR="00F41803" w:rsidRPr="00CB4362">
              <w:rPr>
                <w:sz w:val="22"/>
                <w:szCs w:val="22"/>
              </w:rPr>
              <w:t>20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F41803" w:rsidRPr="00CB4362">
              <w:rPr>
                <w:sz w:val="22"/>
                <w:szCs w:val="22"/>
              </w:rPr>
              <w:t>2</w:t>
            </w:r>
            <w:r w:rsidRPr="00CB4362">
              <w:rPr>
                <w:sz w:val="22"/>
                <w:szCs w:val="22"/>
              </w:rPr>
              <w:t xml:space="preserve">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41803" w:rsidRPr="00CB4362" w14:paraId="5F77788B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046996B5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61C7428B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57B2F6EC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3450AF74" w14:textId="794E9B91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1667D0A2" w14:textId="77777777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055" w:type="dxa"/>
          </w:tcPr>
          <w:p w14:paraId="27BB8203" w14:textId="43B33994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800 (20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41803" w:rsidRPr="00CB4362" w14:paraId="0E3957B5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055842F8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260DC8BC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280084F0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9DAA750" w14:textId="07B78F48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5451B228" w14:textId="77777777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055" w:type="dxa"/>
          </w:tcPr>
          <w:p w14:paraId="5D2C7961" w14:textId="2BCDDFCC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800 (20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41803" w:rsidRPr="00CB4362" w14:paraId="71F9216C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48E66995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4A6D6720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00BCAE71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621A02FA" w14:textId="36F8C57A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1AF10E2F" w14:textId="77777777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055" w:type="dxa"/>
          </w:tcPr>
          <w:p w14:paraId="2CB9E0FD" w14:textId="2E8D988C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800 (20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41803" w:rsidRPr="00CB4362" w14:paraId="6F5D68C7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7D84326D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538F8C16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0F856DF5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44FE1803" w14:textId="617CE5B6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62EBF3C5" w14:textId="77777777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055" w:type="dxa"/>
          </w:tcPr>
          <w:p w14:paraId="10F3ADC0" w14:textId="773D4401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800 (20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41803" w:rsidRPr="00CB4362" w14:paraId="103445FA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6D8985D0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4FDF6F94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583ADE23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49C853B6" w14:textId="0CD81218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254049E1" w14:textId="77777777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055" w:type="dxa"/>
          </w:tcPr>
          <w:p w14:paraId="2E5F11A2" w14:textId="74EACBBD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800 (20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41803" w:rsidRPr="00CB4362" w14:paraId="23AA1EA0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406D3E4B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39FB9F1C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7E9F7C8A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0513C32D" w14:textId="6568C020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62334C32" w14:textId="77777777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055" w:type="dxa"/>
          </w:tcPr>
          <w:p w14:paraId="64FEF281" w14:textId="32D1D143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800 (20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F41803" w:rsidRPr="00CB4362" w14:paraId="1C6CFE07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506598D8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64A58390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226478C9" w14:textId="77777777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3CB51723" w14:textId="4779B012" w:rsidR="00F41803" w:rsidRPr="00CB4362" w:rsidRDefault="00F41803" w:rsidP="00F41803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0A455BCE" w14:textId="77777777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055" w:type="dxa"/>
          </w:tcPr>
          <w:p w14:paraId="21DFA942" w14:textId="1471ECF5" w:rsidR="00F41803" w:rsidRPr="00CB4362" w:rsidRDefault="00F41803" w:rsidP="00F41803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800 (20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4E615F" w:rsidRPr="00CB4362" w14:paraId="308DB2D2" w14:textId="77777777" w:rsidTr="006521B6">
        <w:trPr>
          <w:trHeight w:val="282"/>
        </w:trPr>
        <w:tc>
          <w:tcPr>
            <w:tcW w:w="1526" w:type="dxa"/>
            <w:vMerge w:val="restart"/>
            <w:vAlign w:val="center"/>
          </w:tcPr>
          <w:p w14:paraId="1C5A1D19" w14:textId="0E21127F" w:rsidR="004E615F" w:rsidRPr="00CB4362" w:rsidRDefault="003724E1" w:rsidP="004E61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s</w:t>
            </w:r>
            <w:r w:rsidR="004E615F" w:rsidRPr="00CB4362">
              <w:rPr>
                <w:sz w:val="22"/>
                <w:szCs w:val="22"/>
              </w:rPr>
              <w:t xml:space="preserve"> in a single </w:t>
            </w:r>
            <w:r>
              <w:rPr>
                <w:sz w:val="22"/>
                <w:szCs w:val="22"/>
              </w:rPr>
              <w:t>session</w:t>
            </w:r>
          </w:p>
        </w:tc>
        <w:tc>
          <w:tcPr>
            <w:tcW w:w="1542" w:type="dxa"/>
            <w:vMerge w:val="restart"/>
            <w:vAlign w:val="center"/>
          </w:tcPr>
          <w:p w14:paraId="481B17A8" w14:textId="1E210D84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or each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 does not vary across a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1962" w:type="dxa"/>
            <w:vMerge w:val="restart"/>
            <w:vAlign w:val="center"/>
          </w:tcPr>
          <w:p w14:paraId="0AB8F749" w14:textId="0CFF8BE0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At least one </w:t>
            </w:r>
            <w:r w:rsidR="003724E1" w:rsidRPr="003724E1">
              <w:rPr>
                <w:sz w:val="22"/>
                <w:szCs w:val="22"/>
              </w:rPr>
              <w:t xml:space="preserve">trial </w:t>
            </w:r>
            <w:r w:rsidRPr="00CB4362">
              <w:rPr>
                <w:sz w:val="22"/>
                <w:szCs w:val="22"/>
              </w:rPr>
              <w:t xml:space="preserve">in the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 xml:space="preserve"> has a significantly differ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rom the others.</w:t>
            </w:r>
          </w:p>
        </w:tc>
        <w:tc>
          <w:tcPr>
            <w:tcW w:w="1170" w:type="dxa"/>
            <w:vMerge w:val="restart"/>
            <w:vAlign w:val="center"/>
          </w:tcPr>
          <w:p w14:paraId="52675E20" w14:textId="037A6D1F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4415" w:type="dxa"/>
            <w:vAlign w:val="center"/>
          </w:tcPr>
          <w:p w14:paraId="6292C026" w14:textId="7777777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055" w:type="dxa"/>
          </w:tcPr>
          <w:p w14:paraId="32E2596E" w14:textId="6A29ACF4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</w:t>
            </w:r>
            <w:r w:rsidR="00BD5F4C" w:rsidRPr="00CB4362">
              <w:rPr>
                <w:sz w:val="22"/>
                <w:szCs w:val="22"/>
              </w:rPr>
              <w:t>120</w:t>
            </w:r>
            <w:r w:rsidRPr="00CB4362">
              <w:rPr>
                <w:sz w:val="22"/>
                <w:szCs w:val="22"/>
              </w:rPr>
              <w:t xml:space="preserve"> (</w:t>
            </w:r>
            <w:r w:rsidR="00BD5F4C" w:rsidRPr="00CB4362">
              <w:rPr>
                <w:sz w:val="22"/>
                <w:szCs w:val="22"/>
              </w:rPr>
              <w:t>3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BD5F4C" w:rsidRPr="00CB4362">
              <w:rPr>
                <w:sz w:val="22"/>
                <w:szCs w:val="22"/>
              </w:rPr>
              <w:t>2</w:t>
            </w:r>
            <w:r w:rsidRPr="00CB4362">
              <w:rPr>
                <w:sz w:val="22"/>
                <w:szCs w:val="22"/>
              </w:rPr>
              <w:t xml:space="preserve">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0E9C96CC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4711DE4E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138A4323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38E07F2E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3A3E3F4D" w14:textId="74F367C2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010F3F8C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055" w:type="dxa"/>
          </w:tcPr>
          <w:p w14:paraId="410597C7" w14:textId="49459785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54A39767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2851C576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6410FFEE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0335D62E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B3732E9" w14:textId="177BCB60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0FA9129A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055" w:type="dxa"/>
          </w:tcPr>
          <w:p w14:paraId="643B5E75" w14:textId="6753A9F9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6795B7E2" w14:textId="77777777" w:rsidTr="006521B6">
        <w:trPr>
          <w:trHeight w:val="294"/>
        </w:trPr>
        <w:tc>
          <w:tcPr>
            <w:tcW w:w="1526" w:type="dxa"/>
            <w:vMerge/>
            <w:vAlign w:val="center"/>
          </w:tcPr>
          <w:p w14:paraId="22F42FA6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0CD4B5FF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46C90F56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57569E13" w14:textId="43664DF2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30FB1FB6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055" w:type="dxa"/>
          </w:tcPr>
          <w:p w14:paraId="2CFC56AB" w14:textId="6E187934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0EA8DEEF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75BC4A2A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53763121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7CBA6C87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847B333" w14:textId="2A5E3F98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71B2A129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055" w:type="dxa"/>
          </w:tcPr>
          <w:p w14:paraId="6CDDA8FD" w14:textId="50A571F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0013351D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7F7D3563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01760A82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07986DFD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287DD44D" w14:textId="16E26DBB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7E4654DA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055" w:type="dxa"/>
          </w:tcPr>
          <w:p w14:paraId="6B323474" w14:textId="2AADFA33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15356B46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7BE94D75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404D7CFD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4FD3FE14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7C0C45B" w14:textId="7DC02839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3939DE15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055" w:type="dxa"/>
          </w:tcPr>
          <w:p w14:paraId="7C098B64" w14:textId="763DF9E3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7C483CD2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3D611E4B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51D3F01F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7DB04D14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4AAFBD09" w14:textId="12C72A59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52F3F210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055" w:type="dxa"/>
          </w:tcPr>
          <w:p w14:paraId="739A29F3" w14:textId="52A13A44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41E8822F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7A5233B4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3E96847D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1A55ED9F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2F65923E" w14:textId="6F89F3AC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66A81E67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false</w:t>
            </w:r>
          </w:p>
        </w:tc>
        <w:tc>
          <w:tcPr>
            <w:tcW w:w="3055" w:type="dxa"/>
          </w:tcPr>
          <w:p w14:paraId="5AA33301" w14:textId="0E059F6B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120 (3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4E615F" w:rsidRPr="00CB4362" w14:paraId="00F831FB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0FD7103B" w14:textId="77777777" w:rsidR="004E615F" w:rsidRPr="00CB4362" w:rsidRDefault="004E615F" w:rsidP="004E615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48966207" w14:textId="77777777" w:rsidR="004E615F" w:rsidRPr="00CB4362" w:rsidRDefault="004E615F" w:rsidP="004E615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541A12BA" w14:textId="77777777" w:rsidR="004E615F" w:rsidRPr="00CB4362" w:rsidRDefault="004E615F" w:rsidP="004E615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4C3B8208" w14:textId="6D89A209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ANOVA</w:t>
            </w:r>
          </w:p>
        </w:tc>
        <w:tc>
          <w:tcPr>
            <w:tcW w:w="4415" w:type="dxa"/>
            <w:vAlign w:val="center"/>
          </w:tcPr>
          <w:p w14:paraId="21F83E6E" w14:textId="7777777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055" w:type="dxa"/>
            <w:vAlign w:val="center"/>
          </w:tcPr>
          <w:p w14:paraId="4B7FCD6A" w14:textId="049DCFB8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200 (</w:t>
            </w:r>
            <w:r w:rsidR="00F41803" w:rsidRPr="00CB4362">
              <w:rPr>
                <w:sz w:val="22"/>
                <w:szCs w:val="22"/>
              </w:rPr>
              <w:t>5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F41803" w:rsidRPr="00CB4362">
              <w:rPr>
                <w:sz w:val="22"/>
                <w:szCs w:val="22"/>
              </w:rPr>
              <w:t>2</w:t>
            </w:r>
            <w:r w:rsidRPr="00CB4362">
              <w:rPr>
                <w:sz w:val="22"/>
                <w:szCs w:val="22"/>
              </w:rPr>
              <w:t xml:space="preserve">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4E615F" w:rsidRPr="00CB4362" w14:paraId="6AC39D2D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4CA20ED3" w14:textId="77777777" w:rsidR="004E615F" w:rsidRPr="00CB4362" w:rsidRDefault="004E615F" w:rsidP="004E615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001F87AE" w14:textId="77777777" w:rsidR="004E615F" w:rsidRPr="00CB4362" w:rsidRDefault="004E615F" w:rsidP="004E615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3C814966" w14:textId="77777777" w:rsidR="004E615F" w:rsidRPr="00CB4362" w:rsidRDefault="004E615F" w:rsidP="004E615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54A4C0AD" w14:textId="074D534C" w:rsidR="004E615F" w:rsidRPr="00CB4362" w:rsidRDefault="004E615F" w:rsidP="004E615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4F809BF8" w14:textId="7777777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055" w:type="dxa"/>
          </w:tcPr>
          <w:p w14:paraId="13EC4945" w14:textId="07B35B20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200 (</w:t>
            </w:r>
            <w:r w:rsidR="00F41803" w:rsidRPr="00CB4362">
              <w:rPr>
                <w:sz w:val="22"/>
                <w:szCs w:val="22"/>
              </w:rPr>
              <w:t>5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F41803" w:rsidRPr="00CB4362">
              <w:rPr>
                <w:sz w:val="22"/>
                <w:szCs w:val="22"/>
              </w:rPr>
              <w:t>2</w:t>
            </w:r>
            <w:r w:rsidRPr="00CB4362">
              <w:rPr>
                <w:sz w:val="22"/>
                <w:szCs w:val="22"/>
              </w:rPr>
              <w:t xml:space="preserve">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58D0E935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6D71C1A1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401E281D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0E16FFA4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5FF5A64B" w14:textId="46E9B023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6DF96934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055" w:type="dxa"/>
          </w:tcPr>
          <w:p w14:paraId="1445E78E" w14:textId="65CB5BA8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200 (5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0ADE064D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618F800D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59305ED8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4C71E160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2FB3626E" w14:textId="2359F0A6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0FD3E743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055" w:type="dxa"/>
          </w:tcPr>
          <w:p w14:paraId="4F5BABE3" w14:textId="13879D7C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200 (5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394A7D98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02A45B7E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7656A7FE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798F4FB7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577B674" w14:textId="47E00E3F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0C9F88BD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055" w:type="dxa"/>
          </w:tcPr>
          <w:p w14:paraId="5F4D733B" w14:textId="32F2E372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200 (5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1B3A3BE3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79C0FDEB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7BDA0812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2626EBCF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674835C" w14:textId="09F20E9A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6EE0651E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055" w:type="dxa"/>
          </w:tcPr>
          <w:p w14:paraId="3194241D" w14:textId="14710C29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200 (5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6E38D1FE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241834A8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4FA8C58E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00348DAF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18AFBF17" w14:textId="3E313113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29429B6A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055" w:type="dxa"/>
          </w:tcPr>
          <w:p w14:paraId="7B5104FA" w14:textId="3598FB8D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200 (5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4A694285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14DD0220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7DA73B0C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65470EB7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139128C2" w14:textId="7B2C15A3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42D55572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055" w:type="dxa"/>
          </w:tcPr>
          <w:p w14:paraId="0D3BCE62" w14:textId="4E2C4CF0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200 (5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BD5F4C" w:rsidRPr="00CB4362" w14:paraId="1A146EAA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4329B5A4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322A3FCD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645D4C7D" w14:textId="77777777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19DE728B" w14:textId="720C7E7C" w:rsidR="00BD5F4C" w:rsidRPr="00CB4362" w:rsidRDefault="00BD5F4C" w:rsidP="00BD5F4C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  <w:vAlign w:val="center"/>
          </w:tcPr>
          <w:p w14:paraId="05DCF486" w14:textId="77777777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false</w:t>
            </w:r>
          </w:p>
        </w:tc>
        <w:tc>
          <w:tcPr>
            <w:tcW w:w="3055" w:type="dxa"/>
          </w:tcPr>
          <w:p w14:paraId="089D6ABC" w14:textId="06F7F196" w:rsidR="00BD5F4C" w:rsidRPr="00CB4362" w:rsidRDefault="00BD5F4C" w:rsidP="00BD5F4C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200 (5 out of 25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)</w:t>
            </w:r>
          </w:p>
        </w:tc>
      </w:tr>
      <w:tr w:rsidR="004E615F" w:rsidRPr="00CB4362" w14:paraId="0D108F27" w14:textId="77777777" w:rsidTr="006521B6">
        <w:trPr>
          <w:trHeight w:val="282"/>
        </w:trPr>
        <w:tc>
          <w:tcPr>
            <w:tcW w:w="1526" w:type="dxa"/>
            <w:vMerge w:val="restart"/>
            <w:vAlign w:val="center"/>
          </w:tcPr>
          <w:p w14:paraId="1CE6245C" w14:textId="02B0FFBF" w:rsidR="004E615F" w:rsidRPr="00CB4362" w:rsidRDefault="003724E1" w:rsidP="004E61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s</w:t>
            </w:r>
            <w:r w:rsidR="004E615F" w:rsidRPr="00CB4362">
              <w:rPr>
                <w:sz w:val="22"/>
                <w:szCs w:val="22"/>
              </w:rPr>
              <w:t xml:space="preserve"> across all </w:t>
            </w:r>
            <w:r>
              <w:rPr>
                <w:sz w:val="22"/>
                <w:szCs w:val="22"/>
              </w:rPr>
              <w:t>session</w:t>
            </w:r>
            <w:r w:rsidR="004E615F" w:rsidRPr="00CB4362">
              <w:rPr>
                <w:sz w:val="22"/>
                <w:szCs w:val="22"/>
              </w:rPr>
              <w:t>s for a rat</w:t>
            </w:r>
          </w:p>
        </w:tc>
        <w:tc>
          <w:tcPr>
            <w:tcW w:w="1542" w:type="dxa"/>
            <w:vMerge w:val="restart"/>
            <w:vAlign w:val="center"/>
          </w:tcPr>
          <w:p w14:paraId="440DA487" w14:textId="2524F622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or each </w:t>
            </w:r>
            <w:r w:rsidR="003724E1" w:rsidRPr="003724E1">
              <w:rPr>
                <w:sz w:val="22"/>
                <w:szCs w:val="22"/>
              </w:rPr>
              <w:t xml:space="preserve">trial </w:t>
            </w:r>
            <w:r w:rsidRPr="00CB4362">
              <w:rPr>
                <w:sz w:val="22"/>
                <w:szCs w:val="22"/>
              </w:rPr>
              <w:t xml:space="preserve">does not vary across all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s for a rat.</w:t>
            </w:r>
          </w:p>
        </w:tc>
        <w:tc>
          <w:tcPr>
            <w:tcW w:w="1962" w:type="dxa"/>
            <w:vMerge w:val="restart"/>
            <w:vAlign w:val="center"/>
          </w:tcPr>
          <w:p w14:paraId="0815B569" w14:textId="177EA11B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At least one </w:t>
            </w:r>
            <w:r w:rsidR="003724E1" w:rsidRPr="003724E1">
              <w:rPr>
                <w:sz w:val="22"/>
                <w:szCs w:val="22"/>
              </w:rPr>
              <w:t xml:space="preserve">trial </w:t>
            </w:r>
            <w:r w:rsidRPr="00CB4362">
              <w:rPr>
                <w:sz w:val="22"/>
                <w:szCs w:val="22"/>
              </w:rPr>
              <w:t xml:space="preserve">across all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 xml:space="preserve">s for the rat has a significantly </w:t>
            </w:r>
            <w:r w:rsidRPr="00CB4362">
              <w:rPr>
                <w:sz w:val="22"/>
                <w:szCs w:val="22"/>
              </w:rPr>
              <w:lastRenderedPageBreak/>
              <w:t xml:space="preserve">differ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rom the others.</w:t>
            </w:r>
          </w:p>
        </w:tc>
        <w:tc>
          <w:tcPr>
            <w:tcW w:w="1170" w:type="dxa"/>
            <w:vMerge w:val="restart"/>
            <w:vAlign w:val="center"/>
          </w:tcPr>
          <w:p w14:paraId="5A6DB758" w14:textId="6A4C318C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lastRenderedPageBreak/>
              <w:t>Kruskal-Wallis</w:t>
            </w:r>
          </w:p>
        </w:tc>
        <w:tc>
          <w:tcPr>
            <w:tcW w:w="4415" w:type="dxa"/>
          </w:tcPr>
          <w:p w14:paraId="3E1F7ED0" w14:textId="7777777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055" w:type="dxa"/>
            <w:vAlign w:val="center"/>
          </w:tcPr>
          <w:p w14:paraId="5950D537" w14:textId="62AB479C" w:rsidR="004E615F" w:rsidRPr="00CB4362" w:rsidRDefault="00CB4362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</w:t>
            </w:r>
            <w:r w:rsidR="004E615F" w:rsidRPr="00CB4362">
              <w:rPr>
                <w:sz w:val="22"/>
                <w:szCs w:val="22"/>
              </w:rPr>
              <w:t xml:space="preserve"> (</w:t>
            </w:r>
            <w:r w:rsidRPr="00CB4362">
              <w:rPr>
                <w:sz w:val="22"/>
                <w:szCs w:val="22"/>
              </w:rPr>
              <w:t>4</w:t>
            </w:r>
            <w:r w:rsidR="004E615F" w:rsidRPr="00CB4362">
              <w:rPr>
                <w:sz w:val="22"/>
                <w:szCs w:val="22"/>
              </w:rPr>
              <w:t xml:space="preserve"> out of 5 rats)</w:t>
            </w:r>
          </w:p>
        </w:tc>
      </w:tr>
      <w:tr w:rsidR="00CB4362" w:rsidRPr="00CB4362" w14:paraId="37DB22C8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4F507B6C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5D9BB72C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151572AA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39CF0420" w14:textId="43DD1FB0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55DE241A" w14:textId="77777777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055" w:type="dxa"/>
          </w:tcPr>
          <w:p w14:paraId="461BE98A" w14:textId="79DD5D18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 (4 out of 5 rats)</w:t>
            </w:r>
          </w:p>
        </w:tc>
      </w:tr>
      <w:tr w:rsidR="00CB4362" w:rsidRPr="00CB4362" w14:paraId="1E67F7C3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6CD22FB7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567D703F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152998E2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254808F7" w14:textId="72DCA16C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578CAAAB" w14:textId="77777777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055" w:type="dxa"/>
          </w:tcPr>
          <w:p w14:paraId="4A7C5223" w14:textId="647560F8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 (4 out of 5 rats)</w:t>
            </w:r>
          </w:p>
        </w:tc>
      </w:tr>
      <w:tr w:rsidR="00CB4362" w:rsidRPr="00CB4362" w14:paraId="77C1F3E5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1598AEA9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1D71536D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21A76B17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1F9A41C2" w14:textId="77DAD843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7BD97C0D" w14:textId="77777777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055" w:type="dxa"/>
          </w:tcPr>
          <w:p w14:paraId="6178F0FD" w14:textId="113AB4F9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 (4 out of 5 rats)</w:t>
            </w:r>
          </w:p>
        </w:tc>
      </w:tr>
      <w:tr w:rsidR="00CB4362" w:rsidRPr="00CB4362" w14:paraId="0CB9564F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66B69E29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06DE8269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365DF2FA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213D9EC2" w14:textId="2EC428CC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54003D2F" w14:textId="77777777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055" w:type="dxa"/>
          </w:tcPr>
          <w:p w14:paraId="28382392" w14:textId="14195E5E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 (4 out of 5 rats)</w:t>
            </w:r>
          </w:p>
        </w:tc>
      </w:tr>
      <w:tr w:rsidR="00CB4362" w:rsidRPr="00CB4362" w14:paraId="1E86BE61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3D30C601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1328DBC6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0A6D1D17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2183F261" w14:textId="4D3F24A1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5DF63699" w14:textId="77777777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055" w:type="dxa"/>
          </w:tcPr>
          <w:p w14:paraId="499970BC" w14:textId="1470A2FF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 (4 out of 5 rats)</w:t>
            </w:r>
          </w:p>
        </w:tc>
      </w:tr>
      <w:tr w:rsidR="00CB4362" w:rsidRPr="00CB4362" w14:paraId="0210D2A8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32426029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376FE554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39E44D4A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5ABD9896" w14:textId="1701C4B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3693A0DD" w14:textId="77777777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055" w:type="dxa"/>
          </w:tcPr>
          <w:p w14:paraId="588F071D" w14:textId="1CB74553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 (4 out of 5 rats)</w:t>
            </w:r>
          </w:p>
        </w:tc>
      </w:tr>
      <w:tr w:rsidR="00CB4362" w:rsidRPr="00CB4362" w14:paraId="5BBCE0BC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5A6E38D1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51869633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  <w:vAlign w:val="center"/>
          </w:tcPr>
          <w:p w14:paraId="726688F7" w14:textId="77777777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333CFF11" w14:textId="0675DB31" w:rsidR="00CB4362" w:rsidRPr="00CB4362" w:rsidRDefault="00CB4362" w:rsidP="00CB4362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4611EF2A" w14:textId="77777777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055" w:type="dxa"/>
          </w:tcPr>
          <w:p w14:paraId="3910FCBE" w14:textId="02B67D05" w:rsidR="00CB4362" w:rsidRPr="00CB4362" w:rsidRDefault="00CB4362" w:rsidP="00CB4362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800 (4 out of 5 rats)</w:t>
            </w:r>
          </w:p>
        </w:tc>
      </w:tr>
      <w:tr w:rsidR="004E615F" w:rsidRPr="00CB4362" w14:paraId="06C8C019" w14:textId="77777777" w:rsidTr="006521B6">
        <w:trPr>
          <w:trHeight w:val="282"/>
        </w:trPr>
        <w:tc>
          <w:tcPr>
            <w:tcW w:w="1526" w:type="dxa"/>
            <w:vMerge w:val="restart"/>
            <w:vAlign w:val="center"/>
          </w:tcPr>
          <w:p w14:paraId="780672B9" w14:textId="40330D95" w:rsidR="004E615F" w:rsidRPr="00CB4362" w:rsidRDefault="003724E1" w:rsidP="004E615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s </w:t>
            </w:r>
            <w:r w:rsidR="004E615F" w:rsidRPr="00CB4362">
              <w:rPr>
                <w:sz w:val="22"/>
                <w:szCs w:val="22"/>
              </w:rPr>
              <w:t>across a study</w:t>
            </w:r>
          </w:p>
        </w:tc>
        <w:tc>
          <w:tcPr>
            <w:tcW w:w="1542" w:type="dxa"/>
            <w:vMerge w:val="restart"/>
            <w:vAlign w:val="center"/>
          </w:tcPr>
          <w:p w14:paraId="2A6C08A9" w14:textId="49598BD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 population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sampled is independent of rat in the study. </w:t>
            </w:r>
          </w:p>
        </w:tc>
        <w:tc>
          <w:tcPr>
            <w:tcW w:w="1962" w:type="dxa"/>
            <w:vMerge w:val="restart"/>
            <w:vAlign w:val="center"/>
          </w:tcPr>
          <w:p w14:paraId="64B98CF3" w14:textId="36E0DBAE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At least one </w:t>
            </w:r>
            <w:r w:rsidR="003724E1" w:rsidRPr="003724E1">
              <w:rPr>
                <w:sz w:val="22"/>
                <w:szCs w:val="22"/>
              </w:rPr>
              <w:t xml:space="preserve">trial </w:t>
            </w:r>
            <w:r w:rsidRPr="00CB4362">
              <w:rPr>
                <w:sz w:val="22"/>
                <w:szCs w:val="22"/>
              </w:rPr>
              <w:t xml:space="preserve">across all rats in the study has a significantly differ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 w:val="22"/>
                      <w:szCs w:val="22"/>
                    </w:rPr>
                    <m:t>crit</m:t>
                  </m:r>
                </m:sub>
              </m:sSub>
            </m:oMath>
            <w:r w:rsidRPr="00CB4362">
              <w:rPr>
                <w:sz w:val="22"/>
                <w:szCs w:val="22"/>
              </w:rPr>
              <w:t xml:space="preserve"> from the others.</w:t>
            </w:r>
          </w:p>
        </w:tc>
        <w:tc>
          <w:tcPr>
            <w:tcW w:w="1170" w:type="dxa"/>
            <w:vMerge w:val="restart"/>
            <w:vAlign w:val="center"/>
          </w:tcPr>
          <w:p w14:paraId="0D951324" w14:textId="62A16556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4415" w:type="dxa"/>
          </w:tcPr>
          <w:p w14:paraId="2B0BF417" w14:textId="77777777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None</w:t>
            </w:r>
          </w:p>
        </w:tc>
        <w:tc>
          <w:tcPr>
            <w:tcW w:w="3055" w:type="dxa"/>
            <w:vAlign w:val="center"/>
          </w:tcPr>
          <w:p w14:paraId="049FF00C" w14:textId="5927B431" w:rsidR="004E615F" w:rsidRPr="00CB4362" w:rsidRDefault="004E615F" w:rsidP="004E615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  <w:tr w:rsidR="004E615F" w:rsidRPr="00CB4362" w14:paraId="1B0F0CAB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5E7E3A59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2B915C2C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</w:tcPr>
          <w:p w14:paraId="55AEE750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0289D6C9" w14:textId="3D613805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7D01857A" w14:textId="77777777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true</w:t>
            </w:r>
          </w:p>
        </w:tc>
        <w:tc>
          <w:tcPr>
            <w:tcW w:w="3055" w:type="dxa"/>
          </w:tcPr>
          <w:p w14:paraId="3E6A9CD2" w14:textId="0242B275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  <w:tr w:rsidR="004E615F" w:rsidRPr="00CB4362" w14:paraId="74301B36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2B65B093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7733B092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</w:tcPr>
          <w:p w14:paraId="66FC3CDE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1509C196" w14:textId="31ECDD8D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32544460" w14:textId="77777777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correctness = false</w:t>
            </w:r>
          </w:p>
        </w:tc>
        <w:tc>
          <w:tcPr>
            <w:tcW w:w="3055" w:type="dxa"/>
          </w:tcPr>
          <w:p w14:paraId="65CFE925" w14:textId="432DA611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  <w:tr w:rsidR="004E615F" w:rsidRPr="00CB4362" w14:paraId="5E2AE647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7490E099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750542B1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</w:tcPr>
          <w:p w14:paraId="2DAE17EF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65DC7CE8" w14:textId="75B7F7E6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56B0ACD1" w14:textId="77777777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</w:t>
            </w:r>
          </w:p>
        </w:tc>
        <w:tc>
          <w:tcPr>
            <w:tcW w:w="3055" w:type="dxa"/>
          </w:tcPr>
          <w:p w14:paraId="52E2B447" w14:textId="03B64012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  <w:tr w:rsidR="004E615F" w:rsidRPr="00CB4362" w14:paraId="55873AA4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2ED10D82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24FFF44B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</w:tcPr>
          <w:p w14:paraId="415C6C35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0A4BA057" w14:textId="0AD8FC8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1252DAD6" w14:textId="77777777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</w:t>
            </w:r>
          </w:p>
        </w:tc>
        <w:tc>
          <w:tcPr>
            <w:tcW w:w="3055" w:type="dxa"/>
          </w:tcPr>
          <w:p w14:paraId="0FA2042F" w14:textId="707AD51D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  <w:tr w:rsidR="004E615F" w:rsidRPr="00CB4362" w14:paraId="6B1B98D8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3FE18EED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4B3502C6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</w:tcPr>
          <w:p w14:paraId="2996EF2F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4BB83641" w14:textId="11B00AB1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75062AA9" w14:textId="77777777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true</w:t>
            </w:r>
          </w:p>
        </w:tc>
        <w:tc>
          <w:tcPr>
            <w:tcW w:w="3055" w:type="dxa"/>
          </w:tcPr>
          <w:p w14:paraId="089F8770" w14:textId="6C41670A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  <w:tr w:rsidR="004E615F" w:rsidRPr="00CB4362" w14:paraId="348A2E8A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1CC38969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147B4D33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</w:tcPr>
          <w:p w14:paraId="4B3F28CD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594D5F03" w14:textId="1E62B179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0842ECDB" w14:textId="77777777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before AND correctness = false</w:t>
            </w:r>
          </w:p>
        </w:tc>
        <w:tc>
          <w:tcPr>
            <w:tcW w:w="3055" w:type="dxa"/>
          </w:tcPr>
          <w:p w14:paraId="0A853D37" w14:textId="36261748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  <w:tr w:rsidR="004E615F" w:rsidRPr="00CB4362" w14:paraId="5753B6EF" w14:textId="77777777" w:rsidTr="006521B6">
        <w:trPr>
          <w:trHeight w:val="282"/>
        </w:trPr>
        <w:tc>
          <w:tcPr>
            <w:tcW w:w="1526" w:type="dxa"/>
            <w:vMerge/>
            <w:vAlign w:val="center"/>
          </w:tcPr>
          <w:p w14:paraId="34282984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542" w:type="dxa"/>
            <w:vMerge/>
            <w:vAlign w:val="center"/>
          </w:tcPr>
          <w:p w14:paraId="03CD8E70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vMerge/>
          </w:tcPr>
          <w:p w14:paraId="0004B1BD" w14:textId="77777777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FDE1E39" w14:textId="510D2301" w:rsidR="004E615F" w:rsidRPr="00CB4362" w:rsidRDefault="004E615F" w:rsidP="00B245FF">
            <w:pPr>
              <w:rPr>
                <w:sz w:val="22"/>
                <w:szCs w:val="22"/>
              </w:rPr>
            </w:pPr>
          </w:p>
        </w:tc>
        <w:tc>
          <w:tcPr>
            <w:tcW w:w="4415" w:type="dxa"/>
          </w:tcPr>
          <w:p w14:paraId="073A721D" w14:textId="77777777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timing = after AND correctness = true</w:t>
            </w:r>
          </w:p>
        </w:tc>
        <w:tc>
          <w:tcPr>
            <w:tcW w:w="3055" w:type="dxa"/>
          </w:tcPr>
          <w:p w14:paraId="68386A52" w14:textId="4142E9C8" w:rsidR="004E615F" w:rsidRPr="00CB4362" w:rsidRDefault="004E615F" w:rsidP="00B245FF">
            <w:pPr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1.000 (2 out of 2 studies)</w:t>
            </w:r>
          </w:p>
        </w:tc>
      </w:tr>
    </w:tbl>
    <w:p w14:paraId="419DE549" w14:textId="77777777" w:rsidR="00451229" w:rsidRPr="00CB4362" w:rsidRDefault="00451229" w:rsidP="00AD7473">
      <w:pPr>
        <w:rPr>
          <w:sz w:val="22"/>
          <w:szCs w:val="22"/>
        </w:rPr>
      </w:pPr>
    </w:p>
    <w:p w14:paraId="61720207" w14:textId="77777777" w:rsidR="00AD7473" w:rsidRPr="00CB4362" w:rsidRDefault="00AD7473" w:rsidP="00AD7473">
      <w:pPr>
        <w:rPr>
          <w:sz w:val="22"/>
          <w:szCs w:val="22"/>
        </w:rPr>
      </w:pPr>
    </w:p>
    <w:p w14:paraId="616BA1E4" w14:textId="118588A6" w:rsidR="006C0453" w:rsidRPr="00CB4362" w:rsidRDefault="006C0453">
      <w:pPr>
        <w:rPr>
          <w:sz w:val="22"/>
          <w:szCs w:val="22"/>
        </w:rPr>
      </w:pPr>
      <w:r w:rsidRPr="00CB4362">
        <w:rPr>
          <w:sz w:val="22"/>
          <w:szCs w:val="22"/>
        </w:rPr>
        <w:br w:type="page"/>
      </w:r>
    </w:p>
    <w:p w14:paraId="1D5B19AF" w14:textId="58866650" w:rsidR="0014192E" w:rsidRPr="00CB4362" w:rsidRDefault="00D71A53" w:rsidP="0014192E">
      <w:pPr>
        <w:pStyle w:val="Caption"/>
        <w:keepNext/>
        <w:rPr>
          <w:sz w:val="22"/>
          <w:szCs w:val="22"/>
        </w:rPr>
      </w:pPr>
      <w:r w:rsidRPr="00CB4362">
        <w:rPr>
          <w:sz w:val="22"/>
          <w:szCs w:val="22"/>
        </w:rPr>
        <w:lastRenderedPageBreak/>
        <w:t xml:space="preserve">Supplemental </w:t>
      </w:r>
      <w:r w:rsidR="0014192E" w:rsidRPr="00CB4362">
        <w:rPr>
          <w:sz w:val="22"/>
          <w:szCs w:val="22"/>
        </w:rPr>
        <w:t xml:space="preserve">Table </w:t>
      </w:r>
      <w:r w:rsidRPr="00CB4362">
        <w:rPr>
          <w:sz w:val="22"/>
          <w:szCs w:val="22"/>
        </w:rPr>
        <w:fldChar w:fldCharType="begin"/>
      </w:r>
      <w:r w:rsidRPr="00CB4362">
        <w:rPr>
          <w:sz w:val="22"/>
          <w:szCs w:val="22"/>
        </w:rPr>
        <w:instrText xml:space="preserve"> SEQ Table \* ARABIC </w:instrText>
      </w:r>
      <w:r w:rsidRPr="00CB4362">
        <w:rPr>
          <w:sz w:val="22"/>
          <w:szCs w:val="22"/>
        </w:rPr>
        <w:fldChar w:fldCharType="separate"/>
      </w:r>
      <w:r w:rsidR="0014192E" w:rsidRPr="00CB4362">
        <w:rPr>
          <w:noProof/>
          <w:sz w:val="22"/>
          <w:szCs w:val="22"/>
        </w:rPr>
        <w:t>3</w:t>
      </w:r>
      <w:r w:rsidRPr="00CB4362">
        <w:rPr>
          <w:noProof/>
          <w:sz w:val="22"/>
          <w:szCs w:val="22"/>
        </w:rPr>
        <w:fldChar w:fldCharType="end"/>
      </w:r>
      <w:r w:rsidRPr="00CB4362">
        <w:rPr>
          <w:sz w:val="22"/>
          <w:szCs w:val="22"/>
        </w:rPr>
        <w:t>:</w:t>
      </w:r>
      <w:r w:rsidR="001C6418" w:rsidRPr="00CB4362">
        <w:rPr>
          <w:sz w:val="22"/>
          <w:szCs w:val="22"/>
        </w:rPr>
        <w:t xml:space="preserve"> Tests on changes in before vs after</w:t>
      </w:r>
      <w:r w:rsidR="00C53EAA" w:rsidRPr="00CB4362">
        <w:rPr>
          <w:sz w:val="22"/>
          <w:szCs w:val="22"/>
        </w:rPr>
        <w:t xml:space="preserve"> spike train</w:t>
      </w:r>
      <w:r w:rsidR="001C6418" w:rsidRPr="00CB4362">
        <w:rPr>
          <w:sz w:val="22"/>
          <w:szCs w:val="22"/>
        </w:rPr>
        <w:t xml:space="preserve"> DTW matrix correlation</w:t>
      </w:r>
      <w:r w:rsidR="006B1BB6" w:rsidRPr="00CB4362">
        <w:rPr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880"/>
        <w:gridCol w:w="2880"/>
        <w:gridCol w:w="2340"/>
        <w:gridCol w:w="2274"/>
        <w:gridCol w:w="2221"/>
      </w:tblGrid>
      <w:tr w:rsidR="003732D0" w:rsidRPr="00CB4362" w14:paraId="39EC2ACD" w14:textId="25B95EF0" w:rsidTr="00476E3E">
        <w:trPr>
          <w:trHeight w:val="1107"/>
        </w:trPr>
        <w:tc>
          <w:tcPr>
            <w:tcW w:w="1795" w:type="dxa"/>
            <w:vAlign w:val="center"/>
          </w:tcPr>
          <w:p w14:paraId="1DAB7D65" w14:textId="5216A2B6" w:rsidR="003732D0" w:rsidRPr="00CB4362" w:rsidRDefault="003732D0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Categorical variable</w:t>
            </w:r>
          </w:p>
        </w:tc>
        <w:tc>
          <w:tcPr>
            <w:tcW w:w="2880" w:type="dxa"/>
            <w:vAlign w:val="center"/>
          </w:tcPr>
          <w:p w14:paraId="56F65379" w14:textId="3D2D9552" w:rsidR="003732D0" w:rsidRPr="00CB4362" w:rsidRDefault="003732D0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Null hypothesis (H</w:t>
            </w:r>
            <w:r w:rsidRPr="00CB4362">
              <w:rPr>
                <w:b/>
                <w:bCs/>
                <w:sz w:val="22"/>
                <w:szCs w:val="22"/>
                <w:vertAlign w:val="subscript"/>
              </w:rPr>
              <w:t>0</w:t>
            </w:r>
            <w:r w:rsidRPr="00CB436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80" w:type="dxa"/>
            <w:vAlign w:val="center"/>
          </w:tcPr>
          <w:p w14:paraId="42ED233F" w14:textId="18C64C93" w:rsidR="003732D0" w:rsidRPr="00CB4362" w:rsidRDefault="003732D0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Alternative hypothesis (H</w:t>
            </w:r>
            <w:r w:rsidRPr="00CB4362">
              <w:rPr>
                <w:b/>
                <w:bCs/>
                <w:sz w:val="22"/>
                <w:szCs w:val="22"/>
                <w:vertAlign w:val="subscript"/>
              </w:rPr>
              <w:t>A</w:t>
            </w:r>
            <w:r w:rsidRPr="00CB436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center"/>
          </w:tcPr>
          <w:p w14:paraId="1E6DFD02" w14:textId="56F5F824" w:rsidR="003732D0" w:rsidRPr="00CB4362" w:rsidRDefault="003732D0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Dependent variable</w:t>
            </w:r>
          </w:p>
        </w:tc>
        <w:tc>
          <w:tcPr>
            <w:tcW w:w="2274" w:type="dxa"/>
            <w:vAlign w:val="center"/>
          </w:tcPr>
          <w:p w14:paraId="2058A09C" w14:textId="3E934B0A" w:rsidR="003732D0" w:rsidRPr="00CB4362" w:rsidRDefault="003732D0" w:rsidP="00476E3E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2221" w:type="dxa"/>
            <w:vAlign w:val="center"/>
          </w:tcPr>
          <w:p w14:paraId="537BD455" w14:textId="54F3999B" w:rsidR="003732D0" w:rsidRPr="00CB4362" w:rsidRDefault="003732D0" w:rsidP="00476E3E">
            <w:pPr>
              <w:jc w:val="center"/>
              <w:rPr>
                <w:b/>
                <w:bCs/>
                <w:sz w:val="22"/>
                <w:szCs w:val="22"/>
              </w:rPr>
            </w:pPr>
            <w:r w:rsidRPr="00CB4362">
              <w:rPr>
                <w:b/>
                <w:bCs/>
                <w:sz w:val="22"/>
                <w:szCs w:val="22"/>
              </w:rPr>
              <w:t>Fraction of tests with p &lt; 0.05 (number out of total)</w:t>
            </w:r>
          </w:p>
        </w:tc>
      </w:tr>
      <w:tr w:rsidR="00107B5D" w:rsidRPr="00CB4362" w14:paraId="1448C2F4" w14:textId="508DB518" w:rsidTr="00476E3E">
        <w:trPr>
          <w:trHeight w:val="824"/>
        </w:trPr>
        <w:tc>
          <w:tcPr>
            <w:tcW w:w="1795" w:type="dxa"/>
            <w:vMerge w:val="restart"/>
            <w:vAlign w:val="center"/>
          </w:tcPr>
          <w:p w14:paraId="3432D79C" w14:textId="7CB0989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Same vs different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 in a single </w:t>
            </w:r>
            <w:r w:rsidR="003724E1">
              <w:rPr>
                <w:sz w:val="22"/>
                <w:szCs w:val="22"/>
              </w:rPr>
              <w:t>session</w:t>
            </w:r>
          </w:p>
        </w:tc>
        <w:tc>
          <w:tcPr>
            <w:tcW w:w="2880" w:type="dxa"/>
            <w:vMerge w:val="restart"/>
            <w:vAlign w:val="center"/>
          </w:tcPr>
          <w:p w14:paraId="1D864D0C" w14:textId="7010A2D5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re is no difference for Mantel tests of before vs after depending on if the before and after matrices are taken from the same vs different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2880" w:type="dxa"/>
            <w:vMerge w:val="restart"/>
            <w:vAlign w:val="center"/>
          </w:tcPr>
          <w:p w14:paraId="444682E0" w14:textId="446AC00E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re is a difference in Mantel test results depending on if the before and after matrices are taken from the same vs different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2340" w:type="dxa"/>
            <w:vMerge w:val="restart"/>
            <w:vAlign w:val="center"/>
          </w:tcPr>
          <w:p w14:paraId="6017AA15" w14:textId="77E6D2A9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Pearson correlation coefficient (r)</w:t>
            </w:r>
          </w:p>
        </w:tc>
        <w:tc>
          <w:tcPr>
            <w:tcW w:w="2274" w:type="dxa"/>
            <w:vAlign w:val="center"/>
          </w:tcPr>
          <w:p w14:paraId="0651422E" w14:textId="28C503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2221" w:type="dxa"/>
            <w:vAlign w:val="center"/>
          </w:tcPr>
          <w:p w14:paraId="676928FE" w14:textId="5E589082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0</w:t>
            </w:r>
            <w:r w:rsidR="00CC7257">
              <w:rPr>
                <w:sz w:val="22"/>
                <w:szCs w:val="22"/>
              </w:rPr>
              <w:t>45</w:t>
            </w:r>
            <w:r w:rsidRPr="00CB4362">
              <w:rPr>
                <w:sz w:val="22"/>
                <w:szCs w:val="22"/>
              </w:rPr>
              <w:t xml:space="preserve"> (2 out of </w:t>
            </w:r>
            <w:r w:rsidR="00AC5E64">
              <w:rPr>
                <w:sz w:val="22"/>
                <w:szCs w:val="22"/>
              </w:rPr>
              <w:t>44</w:t>
            </w:r>
            <w:r w:rsidRPr="00CB4362">
              <w:rPr>
                <w:sz w:val="22"/>
                <w:szCs w:val="22"/>
              </w:rPr>
              <w:t>)</w:t>
            </w:r>
          </w:p>
        </w:tc>
      </w:tr>
      <w:tr w:rsidR="00107B5D" w:rsidRPr="00CB4362" w14:paraId="19056CE0" w14:textId="485678DB" w:rsidTr="00476E3E">
        <w:trPr>
          <w:trHeight w:val="269"/>
        </w:trPr>
        <w:tc>
          <w:tcPr>
            <w:tcW w:w="1795" w:type="dxa"/>
            <w:vMerge/>
            <w:vAlign w:val="center"/>
          </w:tcPr>
          <w:p w14:paraId="466BCADB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30520096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54ED49D7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vMerge/>
            <w:vAlign w:val="center"/>
          </w:tcPr>
          <w:p w14:paraId="2E36A4A8" w14:textId="412AF793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  <w:vAlign w:val="center"/>
          </w:tcPr>
          <w:p w14:paraId="08E4DFA7" w14:textId="00249CD3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olmogorov-Smirnov</w:t>
            </w:r>
          </w:p>
        </w:tc>
        <w:tc>
          <w:tcPr>
            <w:tcW w:w="2221" w:type="dxa"/>
            <w:vAlign w:val="center"/>
          </w:tcPr>
          <w:p w14:paraId="38674892" w14:textId="0746B74E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0</w:t>
            </w:r>
            <w:r w:rsidR="001411F8">
              <w:rPr>
                <w:sz w:val="22"/>
                <w:szCs w:val="22"/>
              </w:rPr>
              <w:t>45</w:t>
            </w:r>
            <w:r w:rsidRPr="00CB4362">
              <w:rPr>
                <w:sz w:val="22"/>
                <w:szCs w:val="22"/>
              </w:rPr>
              <w:t xml:space="preserve"> (</w:t>
            </w:r>
            <w:r w:rsidR="001411F8">
              <w:rPr>
                <w:sz w:val="22"/>
                <w:szCs w:val="22"/>
              </w:rPr>
              <w:t>2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1411F8">
              <w:rPr>
                <w:sz w:val="22"/>
                <w:szCs w:val="22"/>
              </w:rPr>
              <w:t>44</w:t>
            </w:r>
            <w:r w:rsidRPr="00CB4362">
              <w:rPr>
                <w:sz w:val="22"/>
                <w:szCs w:val="22"/>
              </w:rPr>
              <w:t>)</w:t>
            </w:r>
          </w:p>
        </w:tc>
      </w:tr>
      <w:tr w:rsidR="00107B5D" w:rsidRPr="00CB4362" w14:paraId="449491E9" w14:textId="77777777" w:rsidTr="00476E3E">
        <w:trPr>
          <w:trHeight w:val="683"/>
        </w:trPr>
        <w:tc>
          <w:tcPr>
            <w:tcW w:w="1795" w:type="dxa"/>
            <w:vMerge/>
            <w:vAlign w:val="center"/>
          </w:tcPr>
          <w:p w14:paraId="0871EE14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15C72B24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14CECE8F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5CD70C8E" w14:textId="0E3FC99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Mantel test p-value</w:t>
            </w:r>
          </w:p>
        </w:tc>
        <w:tc>
          <w:tcPr>
            <w:tcW w:w="2274" w:type="dxa"/>
            <w:vAlign w:val="center"/>
          </w:tcPr>
          <w:p w14:paraId="41097DCD" w14:textId="00FACF6C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2221" w:type="dxa"/>
            <w:vAlign w:val="center"/>
          </w:tcPr>
          <w:p w14:paraId="242BEFA0" w14:textId="4649307C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0</w:t>
            </w:r>
            <w:r w:rsidR="003538BD">
              <w:rPr>
                <w:sz w:val="22"/>
                <w:szCs w:val="22"/>
              </w:rPr>
              <w:t>69</w:t>
            </w:r>
            <w:r w:rsidRPr="00CB4362">
              <w:rPr>
                <w:sz w:val="22"/>
                <w:szCs w:val="22"/>
              </w:rPr>
              <w:t xml:space="preserve"> (</w:t>
            </w:r>
            <w:r w:rsidR="003538BD">
              <w:rPr>
                <w:sz w:val="22"/>
                <w:szCs w:val="22"/>
              </w:rPr>
              <w:t xml:space="preserve">3 </w:t>
            </w:r>
            <w:r w:rsidRPr="00CB4362">
              <w:rPr>
                <w:sz w:val="22"/>
                <w:szCs w:val="22"/>
              </w:rPr>
              <w:t xml:space="preserve">out of </w:t>
            </w:r>
            <w:r w:rsidR="003538BD">
              <w:rPr>
                <w:sz w:val="22"/>
                <w:szCs w:val="22"/>
              </w:rPr>
              <w:t>43</w:t>
            </w:r>
            <w:r w:rsidRPr="00CB4362">
              <w:rPr>
                <w:sz w:val="22"/>
                <w:szCs w:val="22"/>
              </w:rPr>
              <w:t>)</w:t>
            </w:r>
          </w:p>
        </w:tc>
      </w:tr>
      <w:tr w:rsidR="00107B5D" w:rsidRPr="00CB4362" w14:paraId="0D9C3750" w14:textId="77777777" w:rsidTr="00476E3E">
        <w:trPr>
          <w:trHeight w:val="269"/>
        </w:trPr>
        <w:tc>
          <w:tcPr>
            <w:tcW w:w="1795" w:type="dxa"/>
            <w:vMerge/>
            <w:vAlign w:val="center"/>
          </w:tcPr>
          <w:p w14:paraId="105245CF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3F4CCA46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7FF8C27B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vMerge/>
            <w:vAlign w:val="center"/>
          </w:tcPr>
          <w:p w14:paraId="0549EDD6" w14:textId="77777777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  <w:vAlign w:val="center"/>
          </w:tcPr>
          <w:p w14:paraId="0035D5AE" w14:textId="1FD99D3F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olmogorov-Smirnov</w:t>
            </w:r>
          </w:p>
        </w:tc>
        <w:tc>
          <w:tcPr>
            <w:tcW w:w="2221" w:type="dxa"/>
            <w:vAlign w:val="center"/>
          </w:tcPr>
          <w:p w14:paraId="2C532AC3" w14:textId="6C543072" w:rsidR="00107B5D" w:rsidRPr="00CB4362" w:rsidRDefault="00107B5D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0</w:t>
            </w:r>
            <w:r w:rsidR="001411F8">
              <w:rPr>
                <w:sz w:val="22"/>
                <w:szCs w:val="22"/>
              </w:rPr>
              <w:t>45</w:t>
            </w:r>
            <w:r w:rsidRPr="00CB4362">
              <w:rPr>
                <w:sz w:val="22"/>
                <w:szCs w:val="22"/>
              </w:rPr>
              <w:t xml:space="preserve"> (2 out of </w:t>
            </w:r>
            <w:r w:rsidR="001411F8">
              <w:rPr>
                <w:sz w:val="22"/>
                <w:szCs w:val="22"/>
              </w:rPr>
              <w:t>4</w:t>
            </w:r>
            <w:r w:rsidRPr="00CB4362">
              <w:rPr>
                <w:sz w:val="22"/>
                <w:szCs w:val="22"/>
              </w:rPr>
              <w:t>4)</w:t>
            </w:r>
          </w:p>
        </w:tc>
      </w:tr>
      <w:tr w:rsidR="007462FE" w:rsidRPr="00CB4362" w14:paraId="7CC101DF" w14:textId="77777777" w:rsidTr="00476E3E">
        <w:trPr>
          <w:trHeight w:val="602"/>
        </w:trPr>
        <w:tc>
          <w:tcPr>
            <w:tcW w:w="1795" w:type="dxa"/>
            <w:vMerge w:val="restart"/>
            <w:vAlign w:val="center"/>
          </w:tcPr>
          <w:p w14:paraId="5EF6D1E3" w14:textId="70938ED3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Correct vs incorrect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</w:p>
        </w:tc>
        <w:tc>
          <w:tcPr>
            <w:tcW w:w="2880" w:type="dxa"/>
            <w:vMerge w:val="restart"/>
            <w:vAlign w:val="center"/>
          </w:tcPr>
          <w:p w14:paraId="3DDEE468" w14:textId="5F0BECCA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re is no difference for Mantel tests of before vs after depending on if the before and after matrices are taken from the correct vs incorrect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2880" w:type="dxa"/>
            <w:vMerge w:val="restart"/>
            <w:vAlign w:val="center"/>
          </w:tcPr>
          <w:p w14:paraId="2AED35AF" w14:textId="656FE328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There is a difference in Mantel test results depending on if the before and after matrices are taken from the correct vs incorrect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  <w:r w:rsidRPr="00CB4362">
              <w:rPr>
                <w:sz w:val="22"/>
                <w:szCs w:val="22"/>
              </w:rPr>
              <w:t>.</w:t>
            </w:r>
          </w:p>
        </w:tc>
        <w:tc>
          <w:tcPr>
            <w:tcW w:w="2340" w:type="dxa"/>
            <w:vMerge w:val="restart"/>
            <w:vAlign w:val="center"/>
          </w:tcPr>
          <w:p w14:paraId="0039A414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Pearson correlation coefficient (r)</w:t>
            </w:r>
          </w:p>
          <w:p w14:paraId="6931547C" w14:textId="1A95CF2D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  <w:vAlign w:val="center"/>
          </w:tcPr>
          <w:p w14:paraId="2483180D" w14:textId="04F7C2D4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2221" w:type="dxa"/>
            <w:vAlign w:val="center"/>
          </w:tcPr>
          <w:p w14:paraId="543E7FFD" w14:textId="2A1666DC" w:rsidR="007462FE" w:rsidRPr="00CB4362" w:rsidRDefault="00067F78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00 (0 out of </w:t>
            </w:r>
            <w:r w:rsidR="00941F1B">
              <w:rPr>
                <w:sz w:val="22"/>
                <w:szCs w:val="22"/>
              </w:rPr>
              <w:t>13</w:t>
            </w:r>
            <w:r w:rsidRPr="00CB4362">
              <w:rPr>
                <w:sz w:val="22"/>
                <w:szCs w:val="22"/>
              </w:rPr>
              <w:t>)</w:t>
            </w:r>
          </w:p>
        </w:tc>
      </w:tr>
      <w:tr w:rsidR="007462FE" w:rsidRPr="00CB4362" w14:paraId="6122E164" w14:textId="77777777" w:rsidTr="00476E3E">
        <w:trPr>
          <w:trHeight w:val="665"/>
        </w:trPr>
        <w:tc>
          <w:tcPr>
            <w:tcW w:w="1795" w:type="dxa"/>
            <w:vMerge/>
            <w:vAlign w:val="center"/>
          </w:tcPr>
          <w:p w14:paraId="1371B69C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0C77360C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546126C0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vMerge/>
            <w:vAlign w:val="center"/>
          </w:tcPr>
          <w:p w14:paraId="2E187D07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  <w:vAlign w:val="center"/>
          </w:tcPr>
          <w:p w14:paraId="7C8130E2" w14:textId="2FF9E634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olmogorov-Smirnov</w:t>
            </w:r>
          </w:p>
        </w:tc>
        <w:tc>
          <w:tcPr>
            <w:tcW w:w="2221" w:type="dxa"/>
            <w:vAlign w:val="center"/>
          </w:tcPr>
          <w:p w14:paraId="033D48EA" w14:textId="73130E0E" w:rsidR="007462FE" w:rsidRPr="00CB4362" w:rsidRDefault="0088492A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</w:t>
            </w:r>
            <w:r w:rsidR="00941F1B">
              <w:rPr>
                <w:sz w:val="22"/>
                <w:szCs w:val="22"/>
              </w:rPr>
              <w:t>357</w:t>
            </w:r>
            <w:r w:rsidRPr="00CB4362">
              <w:rPr>
                <w:sz w:val="22"/>
                <w:szCs w:val="22"/>
              </w:rPr>
              <w:t xml:space="preserve"> (</w:t>
            </w:r>
            <w:r w:rsidR="00941F1B">
              <w:rPr>
                <w:sz w:val="22"/>
                <w:szCs w:val="22"/>
              </w:rPr>
              <w:t>5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C6646F">
              <w:rPr>
                <w:sz w:val="22"/>
                <w:szCs w:val="22"/>
              </w:rPr>
              <w:t>1</w:t>
            </w:r>
            <w:r w:rsidR="00941F1B">
              <w:rPr>
                <w:sz w:val="22"/>
                <w:szCs w:val="22"/>
              </w:rPr>
              <w:t>4</w:t>
            </w:r>
            <w:r w:rsidRPr="00CB4362">
              <w:rPr>
                <w:sz w:val="22"/>
                <w:szCs w:val="22"/>
              </w:rPr>
              <w:t>)</w:t>
            </w:r>
          </w:p>
        </w:tc>
      </w:tr>
      <w:tr w:rsidR="007462FE" w:rsidRPr="00CB4362" w14:paraId="23A66B71" w14:textId="77777777" w:rsidTr="00476E3E">
        <w:trPr>
          <w:trHeight w:val="755"/>
        </w:trPr>
        <w:tc>
          <w:tcPr>
            <w:tcW w:w="1795" w:type="dxa"/>
            <w:vMerge/>
            <w:vAlign w:val="center"/>
          </w:tcPr>
          <w:p w14:paraId="122DB5DD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7EA6A56A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5A24D44F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51F1BDD4" w14:textId="3E58459E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Mantel test p-value</w:t>
            </w:r>
          </w:p>
        </w:tc>
        <w:tc>
          <w:tcPr>
            <w:tcW w:w="2274" w:type="dxa"/>
            <w:vAlign w:val="center"/>
          </w:tcPr>
          <w:p w14:paraId="420C53C5" w14:textId="210132A8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2221" w:type="dxa"/>
            <w:vAlign w:val="center"/>
          </w:tcPr>
          <w:p w14:paraId="6DF679AA" w14:textId="544AEF64" w:rsidR="007462FE" w:rsidRPr="00CB4362" w:rsidRDefault="000C3759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0.000 (0 out of </w:t>
            </w:r>
            <w:r w:rsidR="00941F1B">
              <w:rPr>
                <w:sz w:val="22"/>
                <w:szCs w:val="22"/>
              </w:rPr>
              <w:t>9</w:t>
            </w:r>
            <w:r w:rsidRPr="00CB4362">
              <w:rPr>
                <w:sz w:val="22"/>
                <w:szCs w:val="22"/>
              </w:rPr>
              <w:t>)</w:t>
            </w:r>
          </w:p>
        </w:tc>
      </w:tr>
      <w:tr w:rsidR="007462FE" w:rsidRPr="00CB4362" w14:paraId="3BF47233" w14:textId="77777777" w:rsidTr="00476E3E">
        <w:trPr>
          <w:trHeight w:val="269"/>
        </w:trPr>
        <w:tc>
          <w:tcPr>
            <w:tcW w:w="1795" w:type="dxa"/>
            <w:vMerge/>
            <w:vAlign w:val="center"/>
          </w:tcPr>
          <w:p w14:paraId="42748B1E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0C09D92A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70DCDCDF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vMerge/>
            <w:vAlign w:val="center"/>
          </w:tcPr>
          <w:p w14:paraId="64125530" w14:textId="77777777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74" w:type="dxa"/>
            <w:vAlign w:val="center"/>
          </w:tcPr>
          <w:p w14:paraId="2E5B0E25" w14:textId="460121BC" w:rsidR="007462FE" w:rsidRPr="00CB4362" w:rsidRDefault="007462FE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olmogorov-Smirnov</w:t>
            </w:r>
          </w:p>
        </w:tc>
        <w:tc>
          <w:tcPr>
            <w:tcW w:w="2221" w:type="dxa"/>
            <w:vAlign w:val="center"/>
          </w:tcPr>
          <w:p w14:paraId="763A7702" w14:textId="4CD325DB" w:rsidR="007462FE" w:rsidRPr="00CB4362" w:rsidRDefault="0088492A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</w:t>
            </w:r>
            <w:r w:rsidR="00941F1B">
              <w:rPr>
                <w:sz w:val="22"/>
                <w:szCs w:val="22"/>
              </w:rPr>
              <w:t>214</w:t>
            </w:r>
            <w:r w:rsidRPr="00CB4362">
              <w:rPr>
                <w:sz w:val="22"/>
                <w:szCs w:val="22"/>
              </w:rPr>
              <w:t xml:space="preserve"> (</w:t>
            </w:r>
            <w:r w:rsidR="00941F1B">
              <w:rPr>
                <w:sz w:val="22"/>
                <w:szCs w:val="22"/>
              </w:rPr>
              <w:t>3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6012D1">
              <w:rPr>
                <w:sz w:val="22"/>
                <w:szCs w:val="22"/>
              </w:rPr>
              <w:t>14</w:t>
            </w:r>
            <w:r w:rsidRPr="00CB4362">
              <w:rPr>
                <w:sz w:val="22"/>
                <w:szCs w:val="22"/>
              </w:rPr>
              <w:t>)</w:t>
            </w:r>
          </w:p>
        </w:tc>
      </w:tr>
      <w:tr w:rsidR="0031203A" w:rsidRPr="00CB4362" w14:paraId="23C30C3C" w14:textId="77777777" w:rsidTr="00BC6E41">
        <w:trPr>
          <w:trHeight w:val="1104"/>
        </w:trPr>
        <w:tc>
          <w:tcPr>
            <w:tcW w:w="1795" w:type="dxa"/>
            <w:vAlign w:val="center"/>
          </w:tcPr>
          <w:p w14:paraId="56B1D199" w14:textId="5CC97AC6" w:rsidR="0031203A" w:rsidRPr="00CB4362" w:rsidRDefault="0031203A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 xml:space="preserve">Correct vs incorrect </w:t>
            </w:r>
            <w:r w:rsidR="003724E1">
              <w:rPr>
                <w:sz w:val="22"/>
                <w:szCs w:val="22"/>
              </w:rPr>
              <w:t>trial</w:t>
            </w:r>
            <w:r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</w:p>
        </w:tc>
        <w:tc>
          <w:tcPr>
            <w:tcW w:w="2880" w:type="dxa"/>
            <w:vAlign w:val="center"/>
          </w:tcPr>
          <w:p w14:paraId="7EC2C9D9" w14:textId="69190CAD" w:rsidR="0031203A" w:rsidRPr="00CB4362" w:rsidRDefault="00000000" w:rsidP="00476E3E">
            <w:pPr>
              <w:jc w:val="center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="0031203A" w:rsidRPr="00CB4362">
              <w:rPr>
                <w:sz w:val="22"/>
                <w:szCs w:val="22"/>
              </w:rPr>
              <w:t xml:space="preserve"> is independent of correctness of </w:t>
            </w:r>
            <w:r w:rsidR="003724E1">
              <w:rPr>
                <w:sz w:val="22"/>
                <w:szCs w:val="22"/>
              </w:rPr>
              <w:t>trial</w:t>
            </w:r>
            <w:r w:rsidR="0031203A"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  <w:r w:rsidR="0031203A" w:rsidRPr="00CB4362">
              <w:rPr>
                <w:sz w:val="22"/>
                <w:szCs w:val="22"/>
              </w:rPr>
              <w:t>.</w:t>
            </w:r>
          </w:p>
        </w:tc>
        <w:tc>
          <w:tcPr>
            <w:tcW w:w="2880" w:type="dxa"/>
            <w:vAlign w:val="center"/>
          </w:tcPr>
          <w:p w14:paraId="11C67FEC" w14:textId="3246D32B" w:rsidR="0031203A" w:rsidRPr="00CB4362" w:rsidRDefault="00000000" w:rsidP="00476E3E">
            <w:pPr>
              <w:jc w:val="center"/>
              <w:rPr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2"/>
                      <w:szCs w:val="22"/>
                    </w:rPr>
                    <m:t>crit</m:t>
                  </m:r>
                </m:sub>
              </m:sSub>
            </m:oMath>
            <w:r w:rsidR="0031203A" w:rsidRPr="00CB4362">
              <w:rPr>
                <w:sz w:val="22"/>
                <w:szCs w:val="22"/>
              </w:rPr>
              <w:t xml:space="preserve"> depends on correctness of </w:t>
            </w:r>
            <w:r w:rsidR="003724E1">
              <w:rPr>
                <w:sz w:val="22"/>
                <w:szCs w:val="22"/>
              </w:rPr>
              <w:t>trial</w:t>
            </w:r>
            <w:r w:rsidR="0031203A" w:rsidRPr="00CB4362">
              <w:rPr>
                <w:sz w:val="22"/>
                <w:szCs w:val="22"/>
              </w:rPr>
              <w:t xml:space="preserve">s in a single </w:t>
            </w:r>
            <w:r w:rsidR="003724E1">
              <w:rPr>
                <w:sz w:val="22"/>
                <w:szCs w:val="22"/>
              </w:rPr>
              <w:t>session</w:t>
            </w:r>
            <w:r w:rsidR="0031203A" w:rsidRPr="00CB4362">
              <w:rPr>
                <w:sz w:val="22"/>
                <w:szCs w:val="22"/>
              </w:rPr>
              <w:t>.</w:t>
            </w:r>
          </w:p>
        </w:tc>
        <w:tc>
          <w:tcPr>
            <w:tcW w:w="2340" w:type="dxa"/>
            <w:vAlign w:val="center"/>
          </w:tcPr>
          <w:p w14:paraId="07263E67" w14:textId="1CE4C69E" w:rsidR="0031203A" w:rsidRPr="00CB4362" w:rsidRDefault="00000000" w:rsidP="00476E3E">
            <w:pPr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crit</m:t>
                    </m:r>
                  </m:sub>
                </m:sSub>
              </m:oMath>
            </m:oMathPara>
          </w:p>
        </w:tc>
        <w:tc>
          <w:tcPr>
            <w:tcW w:w="2274" w:type="dxa"/>
            <w:vAlign w:val="center"/>
          </w:tcPr>
          <w:p w14:paraId="6134BBB3" w14:textId="6EA7F4E8" w:rsidR="0031203A" w:rsidRPr="00CB4362" w:rsidRDefault="0031203A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Kruskal-Wallis</w:t>
            </w:r>
          </w:p>
        </w:tc>
        <w:tc>
          <w:tcPr>
            <w:tcW w:w="2221" w:type="dxa"/>
            <w:vAlign w:val="center"/>
          </w:tcPr>
          <w:p w14:paraId="3F11AA67" w14:textId="66A49366" w:rsidR="0031203A" w:rsidRPr="00CB4362" w:rsidRDefault="0031203A" w:rsidP="00476E3E">
            <w:pPr>
              <w:jc w:val="center"/>
              <w:rPr>
                <w:sz w:val="22"/>
                <w:szCs w:val="22"/>
              </w:rPr>
            </w:pPr>
            <w:r w:rsidRPr="00CB4362">
              <w:rPr>
                <w:sz w:val="22"/>
                <w:szCs w:val="22"/>
              </w:rPr>
              <w:t>0.</w:t>
            </w:r>
            <w:r w:rsidR="00760C2A" w:rsidRPr="00CB4362">
              <w:rPr>
                <w:sz w:val="22"/>
                <w:szCs w:val="22"/>
              </w:rPr>
              <w:t>0</w:t>
            </w:r>
            <w:r w:rsidR="004A4BD6">
              <w:rPr>
                <w:sz w:val="22"/>
                <w:szCs w:val="22"/>
              </w:rPr>
              <w:t>71</w:t>
            </w:r>
            <w:r w:rsidRPr="00CB4362">
              <w:rPr>
                <w:sz w:val="22"/>
                <w:szCs w:val="22"/>
              </w:rPr>
              <w:t xml:space="preserve"> (</w:t>
            </w:r>
            <w:r w:rsidR="004A4BD6">
              <w:rPr>
                <w:sz w:val="22"/>
                <w:szCs w:val="22"/>
              </w:rPr>
              <w:t>1</w:t>
            </w:r>
            <w:r w:rsidRPr="00CB4362">
              <w:rPr>
                <w:sz w:val="22"/>
                <w:szCs w:val="22"/>
              </w:rPr>
              <w:t xml:space="preserve"> out of </w:t>
            </w:r>
            <w:r w:rsidR="004A4BD6">
              <w:rPr>
                <w:sz w:val="22"/>
                <w:szCs w:val="22"/>
              </w:rPr>
              <w:t>14</w:t>
            </w:r>
            <w:r w:rsidRPr="00CB4362">
              <w:rPr>
                <w:sz w:val="22"/>
                <w:szCs w:val="22"/>
              </w:rPr>
              <w:t>)</w:t>
            </w:r>
          </w:p>
        </w:tc>
      </w:tr>
    </w:tbl>
    <w:p w14:paraId="4AD7FFE7" w14:textId="53BBEF39" w:rsidR="00221412" w:rsidRPr="00CB4362" w:rsidRDefault="00221412" w:rsidP="00451229">
      <w:pPr>
        <w:rPr>
          <w:sz w:val="22"/>
          <w:szCs w:val="22"/>
        </w:rPr>
      </w:pPr>
    </w:p>
    <w:p w14:paraId="3967873D" w14:textId="3497E6B7" w:rsidR="00451229" w:rsidRPr="00CB4362" w:rsidRDefault="00451229" w:rsidP="00451229">
      <w:pPr>
        <w:rPr>
          <w:sz w:val="22"/>
          <w:szCs w:val="22"/>
        </w:rPr>
      </w:pPr>
    </w:p>
    <w:sectPr w:rsidR="00451229" w:rsidRPr="00CB4362" w:rsidSect="004512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29"/>
    <w:rsid w:val="00003B46"/>
    <w:rsid w:val="00067F78"/>
    <w:rsid w:val="00081CDD"/>
    <w:rsid w:val="000908C1"/>
    <w:rsid w:val="000942ED"/>
    <w:rsid w:val="000A39A2"/>
    <w:rsid w:val="000C3759"/>
    <w:rsid w:val="000F37D3"/>
    <w:rsid w:val="00107B5D"/>
    <w:rsid w:val="001411F8"/>
    <w:rsid w:val="0014192E"/>
    <w:rsid w:val="00146093"/>
    <w:rsid w:val="00165F5E"/>
    <w:rsid w:val="00165FF8"/>
    <w:rsid w:val="001849A7"/>
    <w:rsid w:val="00184BCD"/>
    <w:rsid w:val="001B486D"/>
    <w:rsid w:val="001C6418"/>
    <w:rsid w:val="001D3D36"/>
    <w:rsid w:val="001E70A9"/>
    <w:rsid w:val="001F5F28"/>
    <w:rsid w:val="002046B4"/>
    <w:rsid w:val="00221412"/>
    <w:rsid w:val="002501DB"/>
    <w:rsid w:val="002747AC"/>
    <w:rsid w:val="00276741"/>
    <w:rsid w:val="002774B2"/>
    <w:rsid w:val="002B2676"/>
    <w:rsid w:val="002D767E"/>
    <w:rsid w:val="0030025F"/>
    <w:rsid w:val="0031203A"/>
    <w:rsid w:val="00314A67"/>
    <w:rsid w:val="00317C98"/>
    <w:rsid w:val="00344205"/>
    <w:rsid w:val="003538BD"/>
    <w:rsid w:val="003724E1"/>
    <w:rsid w:val="003732D0"/>
    <w:rsid w:val="00374BEE"/>
    <w:rsid w:val="00387021"/>
    <w:rsid w:val="003870B3"/>
    <w:rsid w:val="00392673"/>
    <w:rsid w:val="003A0893"/>
    <w:rsid w:val="003B1958"/>
    <w:rsid w:val="003C4835"/>
    <w:rsid w:val="003F75DC"/>
    <w:rsid w:val="00410536"/>
    <w:rsid w:val="00412AB7"/>
    <w:rsid w:val="00431CD6"/>
    <w:rsid w:val="00432CBA"/>
    <w:rsid w:val="0043357B"/>
    <w:rsid w:val="00443DAF"/>
    <w:rsid w:val="00451229"/>
    <w:rsid w:val="00452D0A"/>
    <w:rsid w:val="00462299"/>
    <w:rsid w:val="00471447"/>
    <w:rsid w:val="00476E3E"/>
    <w:rsid w:val="00483F9E"/>
    <w:rsid w:val="004A4BD6"/>
    <w:rsid w:val="004E615F"/>
    <w:rsid w:val="00501F1D"/>
    <w:rsid w:val="00517EE8"/>
    <w:rsid w:val="00530FD3"/>
    <w:rsid w:val="00541167"/>
    <w:rsid w:val="00562A84"/>
    <w:rsid w:val="00583821"/>
    <w:rsid w:val="005A2A48"/>
    <w:rsid w:val="005A578E"/>
    <w:rsid w:val="005A5E1F"/>
    <w:rsid w:val="005B2A0C"/>
    <w:rsid w:val="005D6913"/>
    <w:rsid w:val="006012D1"/>
    <w:rsid w:val="006120D7"/>
    <w:rsid w:val="0062598C"/>
    <w:rsid w:val="006367EE"/>
    <w:rsid w:val="00646154"/>
    <w:rsid w:val="006521B6"/>
    <w:rsid w:val="00652D63"/>
    <w:rsid w:val="00662489"/>
    <w:rsid w:val="00677B45"/>
    <w:rsid w:val="006B1BB6"/>
    <w:rsid w:val="006B2353"/>
    <w:rsid w:val="006C0453"/>
    <w:rsid w:val="006D18B6"/>
    <w:rsid w:val="006D19F2"/>
    <w:rsid w:val="006F3718"/>
    <w:rsid w:val="00705FFE"/>
    <w:rsid w:val="0072051A"/>
    <w:rsid w:val="00720999"/>
    <w:rsid w:val="007462FE"/>
    <w:rsid w:val="00760C2A"/>
    <w:rsid w:val="0077798A"/>
    <w:rsid w:val="007A574A"/>
    <w:rsid w:val="007A70A5"/>
    <w:rsid w:val="007B34B2"/>
    <w:rsid w:val="007B791B"/>
    <w:rsid w:val="007D09D1"/>
    <w:rsid w:val="007E42B8"/>
    <w:rsid w:val="007F7215"/>
    <w:rsid w:val="00814D81"/>
    <w:rsid w:val="00833CA6"/>
    <w:rsid w:val="00842033"/>
    <w:rsid w:val="00844D18"/>
    <w:rsid w:val="008457C5"/>
    <w:rsid w:val="008506EF"/>
    <w:rsid w:val="008676BC"/>
    <w:rsid w:val="00874ACF"/>
    <w:rsid w:val="0088492A"/>
    <w:rsid w:val="008B70E2"/>
    <w:rsid w:val="008E4C11"/>
    <w:rsid w:val="008E65F6"/>
    <w:rsid w:val="008F67B8"/>
    <w:rsid w:val="009225B0"/>
    <w:rsid w:val="009325EA"/>
    <w:rsid w:val="00941F1B"/>
    <w:rsid w:val="00945131"/>
    <w:rsid w:val="00961760"/>
    <w:rsid w:val="00961DA1"/>
    <w:rsid w:val="0096682F"/>
    <w:rsid w:val="00976890"/>
    <w:rsid w:val="009947E2"/>
    <w:rsid w:val="009A7D53"/>
    <w:rsid w:val="009B4779"/>
    <w:rsid w:val="009C7B4E"/>
    <w:rsid w:val="00A15BF1"/>
    <w:rsid w:val="00A6258B"/>
    <w:rsid w:val="00A765DE"/>
    <w:rsid w:val="00A82058"/>
    <w:rsid w:val="00A91850"/>
    <w:rsid w:val="00AA0F2A"/>
    <w:rsid w:val="00AA4292"/>
    <w:rsid w:val="00AB1C4B"/>
    <w:rsid w:val="00AC5E64"/>
    <w:rsid w:val="00AD38FC"/>
    <w:rsid w:val="00AD7473"/>
    <w:rsid w:val="00AE2C8C"/>
    <w:rsid w:val="00AE3230"/>
    <w:rsid w:val="00B021FB"/>
    <w:rsid w:val="00B12AD0"/>
    <w:rsid w:val="00B245FF"/>
    <w:rsid w:val="00B2627C"/>
    <w:rsid w:val="00B35AEB"/>
    <w:rsid w:val="00B508C5"/>
    <w:rsid w:val="00B55965"/>
    <w:rsid w:val="00B6723C"/>
    <w:rsid w:val="00B6758E"/>
    <w:rsid w:val="00B93163"/>
    <w:rsid w:val="00BC4774"/>
    <w:rsid w:val="00BD5F4C"/>
    <w:rsid w:val="00BE4EAD"/>
    <w:rsid w:val="00BF3C46"/>
    <w:rsid w:val="00C0285D"/>
    <w:rsid w:val="00C16BA1"/>
    <w:rsid w:val="00C36919"/>
    <w:rsid w:val="00C53EAA"/>
    <w:rsid w:val="00C6646F"/>
    <w:rsid w:val="00C67599"/>
    <w:rsid w:val="00C81A52"/>
    <w:rsid w:val="00CA1F72"/>
    <w:rsid w:val="00CA30B9"/>
    <w:rsid w:val="00CB1C64"/>
    <w:rsid w:val="00CB4362"/>
    <w:rsid w:val="00CB5592"/>
    <w:rsid w:val="00CC4E95"/>
    <w:rsid w:val="00CC6EE2"/>
    <w:rsid w:val="00CC7257"/>
    <w:rsid w:val="00CD2CB9"/>
    <w:rsid w:val="00CD7F08"/>
    <w:rsid w:val="00D02128"/>
    <w:rsid w:val="00D11C0F"/>
    <w:rsid w:val="00D41C5F"/>
    <w:rsid w:val="00D71A53"/>
    <w:rsid w:val="00D738C9"/>
    <w:rsid w:val="00D91776"/>
    <w:rsid w:val="00DB179B"/>
    <w:rsid w:val="00DB61E5"/>
    <w:rsid w:val="00DC43CC"/>
    <w:rsid w:val="00DD19FF"/>
    <w:rsid w:val="00DE3E15"/>
    <w:rsid w:val="00E112C7"/>
    <w:rsid w:val="00E42AE0"/>
    <w:rsid w:val="00E52A3D"/>
    <w:rsid w:val="00E540EF"/>
    <w:rsid w:val="00E624C0"/>
    <w:rsid w:val="00E903BA"/>
    <w:rsid w:val="00E93BF6"/>
    <w:rsid w:val="00EB2998"/>
    <w:rsid w:val="00EB7E90"/>
    <w:rsid w:val="00ED3189"/>
    <w:rsid w:val="00EE0250"/>
    <w:rsid w:val="00EF2575"/>
    <w:rsid w:val="00F17D3A"/>
    <w:rsid w:val="00F20861"/>
    <w:rsid w:val="00F23A48"/>
    <w:rsid w:val="00F41803"/>
    <w:rsid w:val="00F67A6C"/>
    <w:rsid w:val="00F71AAB"/>
    <w:rsid w:val="00F77BCD"/>
    <w:rsid w:val="00F87D87"/>
    <w:rsid w:val="00FB320F"/>
    <w:rsid w:val="00FC0E11"/>
    <w:rsid w:val="00FC49E9"/>
    <w:rsid w:val="00FD1E59"/>
    <w:rsid w:val="00FE225E"/>
    <w:rsid w:val="00FF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15D87"/>
  <w15:chartTrackingRefBased/>
  <w15:docId w15:val="{BDDB8AA2-CB15-DB45-8B93-CF848CE3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8C1"/>
    <w:pPr>
      <w:keepNext/>
      <w:keepLines/>
      <w:spacing w:before="240"/>
      <w:outlineLvl w:val="0"/>
    </w:pPr>
    <w:rPr>
      <w:rFonts w:ascii="Calibri" w:eastAsiaTheme="majorEastAsia" w:hAnsi="Calibr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8C1"/>
    <w:rPr>
      <w:rFonts w:ascii="Calibri" w:eastAsiaTheme="majorEastAsia" w:hAnsi="Calibr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12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51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5122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4192E"/>
    <w:pPr>
      <w:spacing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1287</Words>
  <Characters>73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, Congzhou Mike</dc:creator>
  <cp:keywords/>
  <dc:description/>
  <cp:lastModifiedBy>Sha, Congzhou Mike</cp:lastModifiedBy>
  <cp:revision>228</cp:revision>
  <dcterms:created xsi:type="dcterms:W3CDTF">2023-04-03T17:42:00Z</dcterms:created>
  <dcterms:modified xsi:type="dcterms:W3CDTF">2023-08-14T15:22:00Z</dcterms:modified>
</cp:coreProperties>
</file>